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EFB5E5" w14:textId="00599308" w:rsidR="00B834A3" w:rsidRPr="00B834A3" w:rsidRDefault="00B834A3" w:rsidP="00B834A3">
      <w:pPr>
        <w:spacing w:line="480" w:lineRule="auto"/>
        <w:jc w:val="center"/>
        <w:rPr>
          <w:b/>
          <w:bCs/>
          <w:color w:val="000000" w:themeColor="text1"/>
          <w:u w:val="single"/>
        </w:rPr>
      </w:pPr>
      <w:r w:rsidRPr="00B834A3">
        <w:rPr>
          <w:b/>
          <w:bCs/>
          <w:color w:val="000000" w:themeColor="text1"/>
          <w:u w:val="single"/>
        </w:rPr>
        <w:t>SUPPLEMENTARY MATERIALS</w:t>
      </w:r>
    </w:p>
    <w:p w14:paraId="6821EA5C" w14:textId="77777777" w:rsidR="008C6583" w:rsidRPr="008F48FC" w:rsidRDefault="008C6583" w:rsidP="008C6583">
      <w:pPr>
        <w:jc w:val="center"/>
        <w:rPr>
          <w:b/>
          <w:bCs/>
          <w:color w:val="000000" w:themeColor="text1"/>
        </w:rPr>
      </w:pPr>
      <w:r w:rsidRPr="008F48FC">
        <w:rPr>
          <w:b/>
          <w:bCs/>
          <w:color w:val="000000" w:themeColor="text1"/>
        </w:rPr>
        <w:t xml:space="preserve">A Multicenter Evaluation of the Impact of </w:t>
      </w:r>
      <w:r>
        <w:rPr>
          <w:b/>
          <w:bCs/>
          <w:color w:val="000000" w:themeColor="text1"/>
        </w:rPr>
        <w:t xml:space="preserve">Therapies </w:t>
      </w:r>
      <w:r w:rsidRPr="008F48FC">
        <w:rPr>
          <w:b/>
          <w:bCs/>
          <w:color w:val="000000" w:themeColor="text1"/>
        </w:rPr>
        <w:t>on Deep Learning-based Electrocardiographic Hypertrophic Cardiomyopathy</w:t>
      </w:r>
      <w:r>
        <w:rPr>
          <w:b/>
          <w:bCs/>
          <w:color w:val="000000" w:themeColor="text1"/>
        </w:rPr>
        <w:t xml:space="preserve"> Markers</w:t>
      </w:r>
    </w:p>
    <w:p w14:paraId="05CEB405" w14:textId="77777777" w:rsidR="00B834A3" w:rsidRDefault="00B834A3" w:rsidP="00B834A3">
      <w:pPr>
        <w:spacing w:line="480" w:lineRule="auto"/>
        <w:jc w:val="center"/>
        <w:rPr>
          <w:b/>
          <w:bCs/>
          <w:color w:val="000000" w:themeColor="text1"/>
        </w:rPr>
      </w:pPr>
    </w:p>
    <w:p w14:paraId="4FD4EFC5" w14:textId="77777777" w:rsidR="00B834A3" w:rsidRDefault="00B834A3" w:rsidP="00B834A3">
      <w:pPr>
        <w:spacing w:line="480" w:lineRule="auto"/>
        <w:jc w:val="center"/>
        <w:rPr>
          <w:b/>
          <w:bCs/>
          <w:color w:val="000000" w:themeColor="text1"/>
        </w:rPr>
      </w:pPr>
    </w:p>
    <w:p w14:paraId="5983434B" w14:textId="0D972A1C" w:rsidR="005654AB" w:rsidRDefault="005654AB" w:rsidP="00B834A3">
      <w:pPr>
        <w:spacing w:line="480" w:lineRule="auto"/>
        <w:rPr>
          <w:b/>
          <w:bCs/>
          <w:color w:val="000000" w:themeColor="text1"/>
        </w:rPr>
      </w:pPr>
      <w:r>
        <w:rPr>
          <w:b/>
          <w:bCs/>
          <w:color w:val="000000" w:themeColor="text1"/>
        </w:rPr>
        <w:t xml:space="preserve">Supplementary Table </w:t>
      </w:r>
      <w:r w:rsidR="00F44C75">
        <w:rPr>
          <w:b/>
          <w:bCs/>
          <w:color w:val="000000" w:themeColor="text1"/>
        </w:rPr>
        <w:t>S</w:t>
      </w:r>
      <w:r>
        <w:rPr>
          <w:b/>
          <w:bCs/>
          <w:color w:val="000000" w:themeColor="text1"/>
        </w:rPr>
        <w:t>1. A</w:t>
      </w:r>
      <w:r w:rsidRPr="008F48FC">
        <w:rPr>
          <w:b/>
          <w:bCs/>
          <w:color w:val="000000" w:themeColor="text1"/>
        </w:rPr>
        <w:t xml:space="preserve">rtificial </w:t>
      </w:r>
      <w:r>
        <w:rPr>
          <w:b/>
          <w:bCs/>
          <w:color w:val="000000" w:themeColor="text1"/>
        </w:rPr>
        <w:t>I</w:t>
      </w:r>
      <w:r w:rsidRPr="008F48FC">
        <w:rPr>
          <w:b/>
          <w:bCs/>
          <w:color w:val="000000" w:themeColor="text1"/>
        </w:rPr>
        <w:t xml:space="preserve">ntelligence-enabled </w:t>
      </w:r>
      <w:r>
        <w:rPr>
          <w:b/>
          <w:bCs/>
          <w:color w:val="000000" w:themeColor="text1"/>
        </w:rPr>
        <w:t>E</w:t>
      </w:r>
      <w:r w:rsidRPr="008F48FC">
        <w:rPr>
          <w:b/>
          <w:bCs/>
          <w:color w:val="000000" w:themeColor="text1"/>
        </w:rPr>
        <w:t xml:space="preserve">lectrocardiogram </w:t>
      </w:r>
      <w:r>
        <w:rPr>
          <w:b/>
          <w:bCs/>
          <w:color w:val="000000" w:themeColor="text1"/>
        </w:rPr>
        <w:t>H</w:t>
      </w:r>
      <w:r w:rsidRPr="008F48FC">
        <w:rPr>
          <w:b/>
          <w:bCs/>
          <w:color w:val="000000" w:themeColor="text1"/>
        </w:rPr>
        <w:t xml:space="preserve">ypertrophic </w:t>
      </w:r>
      <w:r>
        <w:rPr>
          <w:b/>
          <w:bCs/>
          <w:color w:val="000000" w:themeColor="text1"/>
        </w:rPr>
        <w:t>C</w:t>
      </w:r>
      <w:r w:rsidRPr="008F48FC">
        <w:rPr>
          <w:b/>
          <w:bCs/>
          <w:color w:val="000000" w:themeColor="text1"/>
        </w:rPr>
        <w:t xml:space="preserve">ardiomyopathy </w:t>
      </w:r>
      <w:r>
        <w:rPr>
          <w:b/>
          <w:bCs/>
          <w:color w:val="000000" w:themeColor="text1"/>
        </w:rPr>
        <w:t>Sc</w:t>
      </w:r>
      <w:r w:rsidRPr="008F48FC">
        <w:rPr>
          <w:b/>
          <w:bCs/>
          <w:color w:val="000000" w:themeColor="text1"/>
        </w:rPr>
        <w:t xml:space="preserve">ores </w:t>
      </w:r>
      <w:r>
        <w:rPr>
          <w:b/>
          <w:bCs/>
          <w:color w:val="000000" w:themeColor="text1"/>
        </w:rPr>
        <w:t xml:space="preserve">Before and After </w:t>
      </w:r>
      <w:r w:rsidRPr="00342166">
        <w:rPr>
          <w:b/>
          <w:bCs/>
        </w:rPr>
        <w:t>Septal Reduction Therap</w:t>
      </w:r>
      <w:r>
        <w:rPr>
          <w:b/>
          <w:bCs/>
        </w:rPr>
        <w:t>y at Yale New Haven Hospital</w:t>
      </w:r>
      <w:r>
        <w:rPr>
          <w:b/>
          <w:bCs/>
          <w:color w:val="000000" w:themeColor="text1"/>
        </w:rPr>
        <w:t xml:space="preserve">. Abbreviations: </w:t>
      </w:r>
      <w:r w:rsidR="007E7244">
        <w:rPr>
          <w:color w:val="000000" w:themeColor="text1"/>
        </w:rPr>
        <w:t>AI</w:t>
      </w:r>
      <w:r>
        <w:rPr>
          <w:color w:val="000000" w:themeColor="text1"/>
        </w:rPr>
        <w:t xml:space="preserve">, </w:t>
      </w:r>
      <w:r w:rsidR="005E5E49">
        <w:rPr>
          <w:color w:val="000000" w:themeColor="text1"/>
        </w:rPr>
        <w:t>A</w:t>
      </w:r>
      <w:r w:rsidR="007E7244">
        <w:rPr>
          <w:color w:val="000000" w:themeColor="text1"/>
        </w:rPr>
        <w:t xml:space="preserve">rtificial </w:t>
      </w:r>
      <w:r w:rsidR="005E5E49">
        <w:rPr>
          <w:color w:val="000000" w:themeColor="text1"/>
        </w:rPr>
        <w:t>I</w:t>
      </w:r>
      <w:r w:rsidR="007E7244">
        <w:rPr>
          <w:color w:val="000000" w:themeColor="text1"/>
        </w:rPr>
        <w:t>ntelligence</w:t>
      </w:r>
      <w:r>
        <w:rPr>
          <w:color w:val="000000" w:themeColor="text1"/>
        </w:rPr>
        <w:t xml:space="preserve">; </w:t>
      </w:r>
      <w:r w:rsidR="007E7244">
        <w:rPr>
          <w:color w:val="000000" w:themeColor="text1"/>
        </w:rPr>
        <w:t>ECG</w:t>
      </w:r>
      <w:r>
        <w:rPr>
          <w:color w:val="000000" w:themeColor="text1"/>
        </w:rPr>
        <w:t>,</w:t>
      </w:r>
      <w:r w:rsidR="007E7244">
        <w:rPr>
          <w:color w:val="000000" w:themeColor="text1"/>
        </w:rPr>
        <w:t xml:space="preserve"> </w:t>
      </w:r>
      <w:r w:rsidR="005E5E49">
        <w:rPr>
          <w:color w:val="000000" w:themeColor="text1"/>
        </w:rPr>
        <w:t>E</w:t>
      </w:r>
      <w:r w:rsidR="007E7244">
        <w:rPr>
          <w:color w:val="000000" w:themeColor="text1"/>
        </w:rPr>
        <w:t xml:space="preserve">lectrocardiogram; HCM, </w:t>
      </w:r>
      <w:r w:rsidR="005E5E49">
        <w:rPr>
          <w:color w:val="000000" w:themeColor="text1"/>
        </w:rPr>
        <w:t>H</w:t>
      </w:r>
      <w:r w:rsidR="007E7244">
        <w:rPr>
          <w:color w:val="000000" w:themeColor="text1"/>
        </w:rPr>
        <w:t xml:space="preserve">ypertrophic </w:t>
      </w:r>
      <w:r w:rsidR="005E5E49">
        <w:rPr>
          <w:color w:val="000000" w:themeColor="text1"/>
        </w:rPr>
        <w:t>C</w:t>
      </w:r>
      <w:r w:rsidR="007E7244">
        <w:rPr>
          <w:color w:val="000000" w:themeColor="text1"/>
        </w:rPr>
        <w:t xml:space="preserve">ardiomyopathy; IQR, </w:t>
      </w:r>
      <w:r w:rsidR="005E5E49">
        <w:rPr>
          <w:color w:val="000000" w:themeColor="text1"/>
        </w:rPr>
        <w:t>I</w:t>
      </w:r>
      <w:r w:rsidR="007E7244">
        <w:rPr>
          <w:color w:val="000000" w:themeColor="text1"/>
        </w:rPr>
        <w:t xml:space="preserve">nterquartile </w:t>
      </w:r>
      <w:r w:rsidR="005E5E49">
        <w:rPr>
          <w:color w:val="000000" w:themeColor="text1"/>
        </w:rPr>
        <w:t>R</w:t>
      </w:r>
      <w:r w:rsidR="007E7244">
        <w:rPr>
          <w:color w:val="000000" w:themeColor="text1"/>
        </w:rPr>
        <w:t>ange</w:t>
      </w:r>
      <w:r>
        <w:rPr>
          <w:color w:val="000000" w:themeColor="text1"/>
        </w:rPr>
        <w:t>.</w:t>
      </w:r>
    </w:p>
    <w:p w14:paraId="1BB98CE2" w14:textId="77777777" w:rsidR="005654AB" w:rsidRDefault="005654AB" w:rsidP="005654AB">
      <w:pPr>
        <w:spacing w:line="480" w:lineRule="auto"/>
        <w:rPr>
          <w:b/>
          <w:bCs/>
          <w:color w:val="000000" w:themeColor="text1"/>
        </w:rPr>
      </w:pPr>
    </w:p>
    <w:tbl>
      <w:tblPr>
        <w:tblStyle w:val="TableGrid"/>
        <w:tblW w:w="0" w:type="auto"/>
        <w:jc w:val="center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01"/>
        <w:gridCol w:w="1982"/>
        <w:gridCol w:w="1982"/>
        <w:gridCol w:w="1982"/>
        <w:gridCol w:w="1650"/>
      </w:tblGrid>
      <w:tr w:rsidR="003E5CB9" w:rsidRPr="00342166" w14:paraId="14596CD1" w14:textId="77777777" w:rsidTr="007E7244">
        <w:trPr>
          <w:trHeight w:val="1631"/>
          <w:jc w:val="center"/>
        </w:trPr>
        <w:tc>
          <w:tcPr>
            <w:tcW w:w="1901" w:type="dxa"/>
            <w:vAlign w:val="center"/>
          </w:tcPr>
          <w:p w14:paraId="385E7E83" w14:textId="77777777" w:rsidR="003E5CB9" w:rsidRPr="00342166" w:rsidRDefault="003E5CB9" w:rsidP="007E7244">
            <w:pPr>
              <w:jc w:val="center"/>
              <w:rPr>
                <w:b/>
                <w:bCs/>
              </w:rPr>
            </w:pPr>
            <w:r w:rsidRPr="00342166">
              <w:rPr>
                <w:b/>
                <w:bCs/>
              </w:rPr>
              <w:t>Intervention</w:t>
            </w:r>
          </w:p>
        </w:tc>
        <w:tc>
          <w:tcPr>
            <w:tcW w:w="1982" w:type="dxa"/>
            <w:vAlign w:val="center"/>
          </w:tcPr>
          <w:p w14:paraId="4EA1815F" w14:textId="4686AAE2" w:rsidR="003E5CB9" w:rsidRPr="00342166" w:rsidRDefault="003E5CB9" w:rsidP="007E7244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umber of Patients</w:t>
            </w:r>
          </w:p>
        </w:tc>
        <w:tc>
          <w:tcPr>
            <w:tcW w:w="1982" w:type="dxa"/>
            <w:vAlign w:val="center"/>
          </w:tcPr>
          <w:p w14:paraId="4E74555E" w14:textId="1612144D" w:rsidR="003E5CB9" w:rsidRPr="00342166" w:rsidRDefault="003E5CB9" w:rsidP="007E7244">
            <w:pPr>
              <w:jc w:val="center"/>
              <w:rPr>
                <w:b/>
                <w:bCs/>
              </w:rPr>
            </w:pPr>
            <w:r w:rsidRPr="00342166">
              <w:rPr>
                <w:b/>
                <w:bCs/>
              </w:rPr>
              <w:t>Pre-Intervention AI-ECG HCM Score,</w:t>
            </w:r>
          </w:p>
          <w:p w14:paraId="5FFBCD50" w14:textId="77777777" w:rsidR="003E5CB9" w:rsidRPr="00342166" w:rsidRDefault="003E5CB9" w:rsidP="007E7244">
            <w:pPr>
              <w:jc w:val="center"/>
              <w:rPr>
                <w:b/>
                <w:bCs/>
              </w:rPr>
            </w:pPr>
            <w:r w:rsidRPr="00342166">
              <w:rPr>
                <w:b/>
                <w:bCs/>
              </w:rPr>
              <w:t>Median (IQR)</w:t>
            </w:r>
          </w:p>
        </w:tc>
        <w:tc>
          <w:tcPr>
            <w:tcW w:w="1982" w:type="dxa"/>
            <w:vAlign w:val="center"/>
          </w:tcPr>
          <w:p w14:paraId="5A0071EB" w14:textId="77777777" w:rsidR="003E5CB9" w:rsidRPr="00342166" w:rsidRDefault="003E5CB9" w:rsidP="007E7244">
            <w:pPr>
              <w:jc w:val="center"/>
              <w:rPr>
                <w:b/>
                <w:bCs/>
              </w:rPr>
            </w:pPr>
            <w:r w:rsidRPr="00342166">
              <w:rPr>
                <w:b/>
                <w:bCs/>
              </w:rPr>
              <w:t>Post-Intervention</w:t>
            </w:r>
          </w:p>
          <w:p w14:paraId="5E1F27E0" w14:textId="77777777" w:rsidR="003E5CB9" w:rsidRPr="00342166" w:rsidRDefault="003E5CB9" w:rsidP="007E7244">
            <w:pPr>
              <w:jc w:val="center"/>
              <w:rPr>
                <w:b/>
                <w:bCs/>
              </w:rPr>
            </w:pPr>
            <w:r w:rsidRPr="00342166">
              <w:rPr>
                <w:b/>
                <w:bCs/>
              </w:rPr>
              <w:t>AI-ECG HCM Score,</w:t>
            </w:r>
          </w:p>
          <w:p w14:paraId="6C499E9B" w14:textId="77777777" w:rsidR="003E5CB9" w:rsidRPr="00342166" w:rsidRDefault="003E5CB9" w:rsidP="007E7244">
            <w:pPr>
              <w:jc w:val="center"/>
              <w:rPr>
                <w:b/>
                <w:bCs/>
              </w:rPr>
            </w:pPr>
            <w:r w:rsidRPr="00342166">
              <w:rPr>
                <w:b/>
                <w:bCs/>
              </w:rPr>
              <w:t>Median (IQR)</w:t>
            </w:r>
          </w:p>
        </w:tc>
        <w:tc>
          <w:tcPr>
            <w:tcW w:w="1650" w:type="dxa"/>
            <w:vAlign w:val="center"/>
          </w:tcPr>
          <w:p w14:paraId="5F567F2B" w14:textId="77777777" w:rsidR="003E5CB9" w:rsidRPr="00342166" w:rsidRDefault="003E5CB9" w:rsidP="00C02992">
            <w:pPr>
              <w:jc w:val="center"/>
              <w:rPr>
                <w:b/>
                <w:bCs/>
              </w:rPr>
            </w:pPr>
            <w:r w:rsidRPr="00342166">
              <w:rPr>
                <w:b/>
                <w:bCs/>
              </w:rPr>
              <w:t xml:space="preserve">P-value by </w:t>
            </w:r>
            <w:r w:rsidRPr="00342166">
              <w:rPr>
                <w:b/>
                <w:bCs/>
                <w:lang w:val="en-GB"/>
              </w:rPr>
              <w:t>Wilcoxon signed-rank test</w:t>
            </w:r>
          </w:p>
        </w:tc>
      </w:tr>
      <w:tr w:rsidR="003E5CB9" w:rsidRPr="00342166" w14:paraId="48870D15" w14:textId="77777777" w:rsidTr="007E7244">
        <w:trPr>
          <w:trHeight w:val="895"/>
          <w:jc w:val="center"/>
        </w:trPr>
        <w:tc>
          <w:tcPr>
            <w:tcW w:w="1901" w:type="dxa"/>
            <w:vAlign w:val="center"/>
          </w:tcPr>
          <w:p w14:paraId="45B03962" w14:textId="1B1563F1" w:rsidR="003E5CB9" w:rsidRPr="00342166" w:rsidRDefault="003E5CB9" w:rsidP="007E7244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Alcohol Septal Ablation</w:t>
            </w:r>
          </w:p>
        </w:tc>
        <w:tc>
          <w:tcPr>
            <w:tcW w:w="1982" w:type="dxa"/>
            <w:vAlign w:val="center"/>
          </w:tcPr>
          <w:p w14:paraId="34BBAD47" w14:textId="4BD5EFC9" w:rsidR="003E5CB9" w:rsidRPr="00342166" w:rsidRDefault="007E7244" w:rsidP="007E7244">
            <w:pPr>
              <w:jc w:val="center"/>
            </w:pPr>
            <w:r>
              <w:t>18</w:t>
            </w:r>
          </w:p>
        </w:tc>
        <w:tc>
          <w:tcPr>
            <w:tcW w:w="1982" w:type="dxa"/>
            <w:vAlign w:val="center"/>
          </w:tcPr>
          <w:p w14:paraId="40B674EB" w14:textId="484DA623" w:rsidR="003E5CB9" w:rsidRPr="00342166" w:rsidRDefault="007E7244" w:rsidP="007E7244">
            <w:pPr>
              <w:jc w:val="center"/>
            </w:pPr>
            <w:r w:rsidRPr="007E7244">
              <w:t>0.58</w:t>
            </w:r>
            <w:r>
              <w:t xml:space="preserve"> (0.43-0.71)</w:t>
            </w:r>
          </w:p>
        </w:tc>
        <w:tc>
          <w:tcPr>
            <w:tcW w:w="1982" w:type="dxa"/>
            <w:vAlign w:val="center"/>
          </w:tcPr>
          <w:p w14:paraId="29D42E5F" w14:textId="6A626816" w:rsidR="003E5CB9" w:rsidRPr="00342166" w:rsidRDefault="007E7244" w:rsidP="007E7244">
            <w:pPr>
              <w:jc w:val="center"/>
            </w:pPr>
            <w:r>
              <w:t>0.41 (0.27-0.71)</w:t>
            </w:r>
          </w:p>
        </w:tc>
        <w:tc>
          <w:tcPr>
            <w:tcW w:w="1650" w:type="dxa"/>
            <w:vAlign w:val="center"/>
          </w:tcPr>
          <w:p w14:paraId="4C03CAC7" w14:textId="33E9FDB6" w:rsidR="003E5CB9" w:rsidRPr="00342166" w:rsidRDefault="007E7244" w:rsidP="00C02992">
            <w:pPr>
              <w:jc w:val="center"/>
            </w:pPr>
            <w:r>
              <w:t>0.081</w:t>
            </w:r>
          </w:p>
        </w:tc>
      </w:tr>
      <w:tr w:rsidR="003E5CB9" w:rsidRPr="00342166" w14:paraId="46573CEB" w14:textId="77777777" w:rsidTr="007E7244">
        <w:trPr>
          <w:trHeight w:val="1356"/>
          <w:jc w:val="center"/>
        </w:trPr>
        <w:tc>
          <w:tcPr>
            <w:tcW w:w="1901" w:type="dxa"/>
            <w:vAlign w:val="center"/>
          </w:tcPr>
          <w:p w14:paraId="772339E8" w14:textId="6551E4F5" w:rsidR="003E5CB9" w:rsidRPr="00342166" w:rsidRDefault="003E5CB9" w:rsidP="007E7244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Ventricular Myectomy</w:t>
            </w:r>
          </w:p>
        </w:tc>
        <w:tc>
          <w:tcPr>
            <w:tcW w:w="1982" w:type="dxa"/>
            <w:vAlign w:val="center"/>
          </w:tcPr>
          <w:p w14:paraId="76836B36" w14:textId="0E59C427" w:rsidR="003E5CB9" w:rsidRPr="00342166" w:rsidRDefault="003E5CB9" w:rsidP="007E7244">
            <w:pPr>
              <w:jc w:val="center"/>
            </w:pPr>
            <w:r>
              <w:t>52</w:t>
            </w:r>
          </w:p>
        </w:tc>
        <w:tc>
          <w:tcPr>
            <w:tcW w:w="1982" w:type="dxa"/>
            <w:vAlign w:val="center"/>
          </w:tcPr>
          <w:p w14:paraId="25375CD5" w14:textId="0E7BA3AF" w:rsidR="003E5CB9" w:rsidRPr="00342166" w:rsidRDefault="003E5CB9" w:rsidP="007E7244">
            <w:pPr>
              <w:jc w:val="center"/>
            </w:pPr>
            <w:r>
              <w:t>0.51 (0.22-0.79)</w:t>
            </w:r>
          </w:p>
        </w:tc>
        <w:tc>
          <w:tcPr>
            <w:tcW w:w="1982" w:type="dxa"/>
            <w:vAlign w:val="center"/>
          </w:tcPr>
          <w:p w14:paraId="5565634A" w14:textId="22D2984E" w:rsidR="003E5CB9" w:rsidRPr="00342166" w:rsidRDefault="003E5CB9" w:rsidP="007E7244">
            <w:pPr>
              <w:jc w:val="center"/>
            </w:pPr>
            <w:r>
              <w:t>0.62 (0.44-0.76)</w:t>
            </w:r>
          </w:p>
        </w:tc>
        <w:tc>
          <w:tcPr>
            <w:tcW w:w="1650" w:type="dxa"/>
            <w:vAlign w:val="center"/>
          </w:tcPr>
          <w:p w14:paraId="2D9EF62F" w14:textId="7AF9B61E" w:rsidR="003E5CB9" w:rsidRPr="00342166" w:rsidRDefault="003E5CB9" w:rsidP="00C02992">
            <w:pPr>
              <w:jc w:val="center"/>
            </w:pPr>
            <w:r>
              <w:t>0.048</w:t>
            </w:r>
          </w:p>
        </w:tc>
      </w:tr>
    </w:tbl>
    <w:p w14:paraId="38817571" w14:textId="77777777" w:rsidR="005654AB" w:rsidRDefault="005654AB" w:rsidP="005654AB">
      <w:pPr>
        <w:spacing w:line="480" w:lineRule="auto"/>
        <w:rPr>
          <w:b/>
          <w:bCs/>
          <w:color w:val="000000" w:themeColor="text1"/>
        </w:rPr>
      </w:pPr>
    </w:p>
    <w:p w14:paraId="0553C15A" w14:textId="77777777" w:rsidR="005654AB" w:rsidRDefault="005654AB">
      <w:pPr>
        <w:spacing w:line="480" w:lineRule="auto"/>
        <w:rPr>
          <w:b/>
          <w:bCs/>
          <w:color w:val="000000" w:themeColor="text1"/>
        </w:rPr>
      </w:pPr>
      <w:r>
        <w:rPr>
          <w:b/>
          <w:bCs/>
          <w:color w:val="000000" w:themeColor="text1"/>
        </w:rPr>
        <w:br w:type="page"/>
      </w:r>
    </w:p>
    <w:p w14:paraId="5E521A64" w14:textId="7B373F66" w:rsidR="005654AB" w:rsidRDefault="005654AB" w:rsidP="005654AB">
      <w:pPr>
        <w:spacing w:line="480" w:lineRule="auto"/>
        <w:rPr>
          <w:b/>
          <w:bCs/>
          <w:color w:val="000000" w:themeColor="text1"/>
        </w:rPr>
      </w:pPr>
      <w:r>
        <w:rPr>
          <w:b/>
          <w:bCs/>
          <w:color w:val="000000" w:themeColor="text1"/>
        </w:rPr>
        <w:lastRenderedPageBreak/>
        <w:t xml:space="preserve">Supplementary Table </w:t>
      </w:r>
      <w:r w:rsidR="00F44C75">
        <w:rPr>
          <w:b/>
          <w:bCs/>
          <w:color w:val="000000" w:themeColor="text1"/>
        </w:rPr>
        <w:t>S</w:t>
      </w:r>
      <w:r>
        <w:rPr>
          <w:b/>
          <w:bCs/>
          <w:color w:val="000000" w:themeColor="text1"/>
        </w:rPr>
        <w:t>2</w:t>
      </w:r>
      <w:r w:rsidRPr="001709F0">
        <w:rPr>
          <w:b/>
          <w:bCs/>
          <w:color w:val="000000" w:themeColor="text1"/>
        </w:rPr>
        <w:t xml:space="preserve">. Demographic Characteristics of the </w:t>
      </w:r>
      <w:r>
        <w:rPr>
          <w:b/>
          <w:bCs/>
          <w:color w:val="000000" w:themeColor="text1"/>
        </w:rPr>
        <w:t xml:space="preserve">Patients undergoing </w:t>
      </w:r>
      <w:r w:rsidRPr="005654AB">
        <w:rPr>
          <w:b/>
          <w:bCs/>
        </w:rPr>
        <w:t>Coronary Artery Bypass Graft Surgery</w:t>
      </w:r>
      <w:r>
        <w:rPr>
          <w:b/>
          <w:bCs/>
        </w:rPr>
        <w:t xml:space="preserve"> and </w:t>
      </w:r>
      <w:r w:rsidRPr="005654AB">
        <w:rPr>
          <w:b/>
          <w:bCs/>
        </w:rPr>
        <w:t>Surgical Aortic Valve Replacement</w:t>
      </w:r>
      <w:r>
        <w:rPr>
          <w:b/>
          <w:bCs/>
        </w:rPr>
        <w:t xml:space="preserve"> at Yale New Haven Health System</w:t>
      </w:r>
      <w:r w:rsidRPr="001709F0">
        <w:rPr>
          <w:b/>
          <w:bCs/>
          <w:color w:val="000000" w:themeColor="text1"/>
        </w:rPr>
        <w:t>.</w:t>
      </w:r>
      <w:r w:rsidRPr="005E5E49">
        <w:rPr>
          <w:color w:val="000000" w:themeColor="text1"/>
        </w:rPr>
        <w:t xml:space="preserve"> </w:t>
      </w:r>
      <w:r w:rsidR="005E5E49" w:rsidRPr="005E5E49">
        <w:rPr>
          <w:b/>
          <w:bCs/>
          <w:color w:val="000000" w:themeColor="text1"/>
        </w:rPr>
        <w:t>Abbreviations:</w:t>
      </w:r>
      <w:r w:rsidR="005E5E49" w:rsidRPr="005E5E49">
        <w:rPr>
          <w:color w:val="000000" w:themeColor="text1"/>
        </w:rPr>
        <w:t xml:space="preserve"> CABG, Coronary Artery Bypass Graft Surgery; IQR, Interquartile Range; SAVR, </w:t>
      </w:r>
      <w:r w:rsidR="005E5E49" w:rsidRPr="005E5E49">
        <w:t>Surgical Aortic Valve Replacement.</w:t>
      </w:r>
    </w:p>
    <w:p w14:paraId="664C28D2" w14:textId="77777777" w:rsidR="005654AB" w:rsidRDefault="005654AB" w:rsidP="005654AB">
      <w:pPr>
        <w:spacing w:line="480" w:lineRule="auto"/>
        <w:rPr>
          <w:b/>
          <w:bCs/>
          <w:color w:val="000000" w:themeColor="text1"/>
        </w:rPr>
      </w:pPr>
    </w:p>
    <w:tbl>
      <w:tblPr>
        <w:tblpPr w:leftFromText="187" w:rightFromText="187" w:vertAnchor="text" w:horzAnchor="margin" w:tblpXSpec="center" w:tblpY="1"/>
        <w:tblW w:w="6989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07"/>
        <w:gridCol w:w="1873"/>
        <w:gridCol w:w="1654"/>
        <w:gridCol w:w="1655"/>
      </w:tblGrid>
      <w:tr w:rsidR="00DB632C" w:rsidRPr="00DB632C" w14:paraId="0308F604" w14:textId="77777777" w:rsidTr="005654AB">
        <w:trPr>
          <w:trHeight w:val="342"/>
        </w:trPr>
        <w:tc>
          <w:tcPr>
            <w:tcW w:w="36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9" w:type="dxa"/>
              <w:bottom w:w="54" w:type="dxa"/>
              <w:right w:w="109" w:type="dxa"/>
            </w:tcMar>
            <w:vAlign w:val="center"/>
            <w:hideMark/>
          </w:tcPr>
          <w:p w14:paraId="45EAB6CC" w14:textId="77777777" w:rsidR="005654AB" w:rsidRPr="00DB632C" w:rsidRDefault="005654AB" w:rsidP="00C02992">
            <w:pPr>
              <w:rPr>
                <w:b/>
                <w:bCs/>
                <w:color w:val="000000" w:themeColor="text1"/>
              </w:rPr>
            </w:pPr>
            <w:r w:rsidRPr="00DB632C">
              <w:rPr>
                <w:b/>
                <w:bCs/>
                <w:color w:val="000000" w:themeColor="text1"/>
              </w:rPr>
              <w:t>Characteristic</w:t>
            </w:r>
          </w:p>
        </w:tc>
        <w:tc>
          <w:tcPr>
            <w:tcW w:w="16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2AE83029" w14:textId="77777777" w:rsidR="005654AB" w:rsidRPr="00DB632C" w:rsidRDefault="005654AB" w:rsidP="00C02992">
            <w:pPr>
              <w:jc w:val="center"/>
              <w:rPr>
                <w:b/>
                <w:bCs/>
                <w:color w:val="000000" w:themeColor="text1"/>
              </w:rPr>
            </w:pPr>
            <w:r w:rsidRPr="00DB632C">
              <w:rPr>
                <w:b/>
                <w:bCs/>
                <w:color w:val="000000" w:themeColor="text1"/>
              </w:rPr>
              <w:t xml:space="preserve">Patients Undergoing </w:t>
            </w:r>
          </w:p>
          <w:p w14:paraId="58739BEE" w14:textId="3893EB43" w:rsidR="005654AB" w:rsidRPr="00DB632C" w:rsidRDefault="005654AB" w:rsidP="00C02992">
            <w:pPr>
              <w:jc w:val="center"/>
              <w:rPr>
                <w:b/>
                <w:bCs/>
                <w:color w:val="000000" w:themeColor="text1"/>
              </w:rPr>
            </w:pPr>
            <w:r w:rsidRPr="00DB632C">
              <w:rPr>
                <w:b/>
                <w:bCs/>
                <w:color w:val="000000" w:themeColor="text1"/>
              </w:rPr>
              <w:t xml:space="preserve">CABG </w:t>
            </w:r>
          </w:p>
        </w:tc>
        <w:tc>
          <w:tcPr>
            <w:tcW w:w="16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6631E1E9" w14:textId="3BD9F533" w:rsidR="005654AB" w:rsidRPr="00DB632C" w:rsidRDefault="005654AB" w:rsidP="00C02992">
            <w:pPr>
              <w:jc w:val="center"/>
              <w:rPr>
                <w:b/>
                <w:bCs/>
                <w:color w:val="000000" w:themeColor="text1"/>
              </w:rPr>
            </w:pPr>
            <w:r w:rsidRPr="00DB632C">
              <w:rPr>
                <w:b/>
                <w:bCs/>
                <w:color w:val="000000" w:themeColor="text1"/>
              </w:rPr>
              <w:t>Patients Undergoing SAVR</w:t>
            </w:r>
          </w:p>
        </w:tc>
      </w:tr>
      <w:tr w:rsidR="00DB632C" w:rsidRPr="00DB632C" w14:paraId="755318F8" w14:textId="77777777" w:rsidTr="005654AB">
        <w:trPr>
          <w:trHeight w:val="342"/>
        </w:trPr>
        <w:tc>
          <w:tcPr>
            <w:tcW w:w="36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9" w:type="dxa"/>
              <w:bottom w:w="54" w:type="dxa"/>
              <w:right w:w="109" w:type="dxa"/>
            </w:tcMar>
            <w:vAlign w:val="center"/>
            <w:hideMark/>
          </w:tcPr>
          <w:p w14:paraId="09D29BA6" w14:textId="77777777" w:rsidR="005654AB" w:rsidRPr="00DB632C" w:rsidRDefault="005654AB" w:rsidP="00C02992">
            <w:pPr>
              <w:rPr>
                <w:b/>
                <w:bCs/>
                <w:color w:val="000000" w:themeColor="text1"/>
              </w:rPr>
            </w:pPr>
            <w:r w:rsidRPr="00DB632C">
              <w:rPr>
                <w:b/>
                <w:bCs/>
                <w:color w:val="000000" w:themeColor="text1"/>
              </w:rPr>
              <w:t>Number</w:t>
            </w:r>
          </w:p>
        </w:tc>
        <w:tc>
          <w:tcPr>
            <w:tcW w:w="16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</w:tcPr>
          <w:p w14:paraId="6FA9D884" w14:textId="290A9E4E" w:rsidR="005654AB" w:rsidRPr="00DB632C" w:rsidRDefault="00390227" w:rsidP="00C02992">
            <w:pPr>
              <w:jc w:val="center"/>
              <w:rPr>
                <w:color w:val="000000" w:themeColor="text1"/>
              </w:rPr>
            </w:pPr>
            <w:r w:rsidRPr="00DB632C">
              <w:rPr>
                <w:color w:val="000000" w:themeColor="text1"/>
              </w:rPr>
              <w:t>4667</w:t>
            </w:r>
          </w:p>
        </w:tc>
        <w:tc>
          <w:tcPr>
            <w:tcW w:w="16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</w:tcPr>
          <w:p w14:paraId="61E42D0A" w14:textId="67F3307F" w:rsidR="005654AB" w:rsidRPr="00DB632C" w:rsidRDefault="00390227" w:rsidP="00C02992">
            <w:pPr>
              <w:jc w:val="center"/>
              <w:rPr>
                <w:color w:val="000000" w:themeColor="text1"/>
              </w:rPr>
            </w:pPr>
            <w:r w:rsidRPr="00DB632C">
              <w:rPr>
                <w:color w:val="000000" w:themeColor="text1"/>
              </w:rPr>
              <w:t>2316</w:t>
            </w:r>
          </w:p>
        </w:tc>
      </w:tr>
      <w:tr w:rsidR="00DB632C" w:rsidRPr="00DB632C" w14:paraId="249B1BE7" w14:textId="77777777" w:rsidTr="005654AB">
        <w:trPr>
          <w:trHeight w:val="342"/>
        </w:trPr>
        <w:tc>
          <w:tcPr>
            <w:tcW w:w="36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9" w:type="dxa"/>
              <w:bottom w:w="54" w:type="dxa"/>
              <w:right w:w="109" w:type="dxa"/>
            </w:tcMar>
            <w:vAlign w:val="center"/>
            <w:hideMark/>
          </w:tcPr>
          <w:p w14:paraId="0FF1E6F2" w14:textId="7B3673CB" w:rsidR="005654AB" w:rsidRPr="00DB632C" w:rsidRDefault="005654AB" w:rsidP="00C02992">
            <w:pPr>
              <w:rPr>
                <w:b/>
                <w:bCs/>
                <w:color w:val="000000" w:themeColor="text1"/>
              </w:rPr>
            </w:pPr>
            <w:r w:rsidRPr="00DB632C">
              <w:rPr>
                <w:b/>
                <w:bCs/>
                <w:color w:val="000000" w:themeColor="text1"/>
              </w:rPr>
              <w:t>Age at Procedure, Median [IQR]</w:t>
            </w:r>
          </w:p>
        </w:tc>
        <w:tc>
          <w:tcPr>
            <w:tcW w:w="16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</w:tcPr>
          <w:p w14:paraId="4E358756" w14:textId="232AFEE6" w:rsidR="005654AB" w:rsidRPr="00DB632C" w:rsidRDefault="00DB632C" w:rsidP="00C02992">
            <w:pPr>
              <w:jc w:val="center"/>
              <w:rPr>
                <w:color w:val="000000" w:themeColor="text1"/>
              </w:rPr>
            </w:pPr>
            <w:r w:rsidRPr="00DB632C">
              <w:rPr>
                <w:color w:val="000000" w:themeColor="text1"/>
              </w:rPr>
              <w:t>72 [64-79]</w:t>
            </w:r>
          </w:p>
        </w:tc>
        <w:tc>
          <w:tcPr>
            <w:tcW w:w="16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</w:tcPr>
          <w:p w14:paraId="7695DBA2" w14:textId="3A64F671" w:rsidR="005654AB" w:rsidRPr="00DB632C" w:rsidRDefault="00DB632C" w:rsidP="00C02992">
            <w:pPr>
              <w:jc w:val="center"/>
              <w:rPr>
                <w:color w:val="000000" w:themeColor="text1"/>
              </w:rPr>
            </w:pPr>
            <w:r w:rsidRPr="00DB632C">
              <w:rPr>
                <w:color w:val="000000" w:themeColor="text1"/>
              </w:rPr>
              <w:t>73 [64-81]</w:t>
            </w:r>
          </w:p>
        </w:tc>
      </w:tr>
      <w:tr w:rsidR="00DB632C" w:rsidRPr="00DB632C" w14:paraId="0A7A7956" w14:textId="77777777" w:rsidTr="005654AB">
        <w:trPr>
          <w:trHeight w:val="342"/>
        </w:trPr>
        <w:tc>
          <w:tcPr>
            <w:tcW w:w="36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9" w:type="dxa"/>
              <w:bottom w:w="54" w:type="dxa"/>
              <w:right w:w="109" w:type="dxa"/>
            </w:tcMar>
            <w:vAlign w:val="center"/>
            <w:hideMark/>
          </w:tcPr>
          <w:p w14:paraId="6D8A30E0" w14:textId="77777777" w:rsidR="005654AB" w:rsidRPr="00DB632C" w:rsidRDefault="005654AB" w:rsidP="00C02992">
            <w:pPr>
              <w:rPr>
                <w:b/>
                <w:bCs/>
                <w:color w:val="000000" w:themeColor="text1"/>
              </w:rPr>
            </w:pPr>
            <w:r w:rsidRPr="00DB632C">
              <w:rPr>
                <w:b/>
                <w:bCs/>
                <w:color w:val="000000" w:themeColor="text1"/>
              </w:rPr>
              <w:t>Female Sex, N (%)</w:t>
            </w:r>
          </w:p>
        </w:tc>
        <w:tc>
          <w:tcPr>
            <w:tcW w:w="16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</w:tcPr>
          <w:p w14:paraId="6981F7E9" w14:textId="72ABE674" w:rsidR="005654AB" w:rsidRPr="00DB632C" w:rsidRDefault="00DB632C" w:rsidP="00C02992">
            <w:pPr>
              <w:jc w:val="center"/>
              <w:rPr>
                <w:color w:val="000000" w:themeColor="text1"/>
              </w:rPr>
            </w:pPr>
            <w:r w:rsidRPr="00DB632C">
              <w:rPr>
                <w:color w:val="000000" w:themeColor="text1"/>
              </w:rPr>
              <w:t>1217 (27%)</w:t>
            </w:r>
          </w:p>
        </w:tc>
        <w:tc>
          <w:tcPr>
            <w:tcW w:w="16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</w:tcPr>
          <w:p w14:paraId="3A108D1F" w14:textId="4DD03C39" w:rsidR="005654AB" w:rsidRPr="00DB632C" w:rsidRDefault="00DB632C" w:rsidP="00C02992">
            <w:pPr>
              <w:jc w:val="center"/>
              <w:rPr>
                <w:color w:val="000000" w:themeColor="text1"/>
              </w:rPr>
            </w:pPr>
            <w:r w:rsidRPr="00DB632C">
              <w:rPr>
                <w:color w:val="000000" w:themeColor="text1"/>
              </w:rPr>
              <w:t>711 (31%)</w:t>
            </w:r>
          </w:p>
        </w:tc>
      </w:tr>
      <w:tr w:rsidR="00DB632C" w:rsidRPr="00DB632C" w14:paraId="057592C0" w14:textId="77777777" w:rsidTr="005654AB">
        <w:trPr>
          <w:trHeight w:val="342"/>
        </w:trPr>
        <w:tc>
          <w:tcPr>
            <w:tcW w:w="1807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9" w:type="dxa"/>
              <w:bottom w:w="54" w:type="dxa"/>
              <w:right w:w="109" w:type="dxa"/>
            </w:tcMar>
            <w:vAlign w:val="center"/>
            <w:hideMark/>
          </w:tcPr>
          <w:p w14:paraId="178D9DEE" w14:textId="77777777" w:rsidR="005654AB" w:rsidRPr="00DB632C" w:rsidRDefault="005654AB" w:rsidP="00C02992">
            <w:pPr>
              <w:rPr>
                <w:b/>
                <w:bCs/>
                <w:color w:val="000000" w:themeColor="text1"/>
              </w:rPr>
            </w:pPr>
            <w:r w:rsidRPr="00DB632C">
              <w:rPr>
                <w:b/>
                <w:bCs/>
                <w:color w:val="000000" w:themeColor="text1"/>
              </w:rPr>
              <w:t>Race/Ethnicity,</w:t>
            </w:r>
          </w:p>
          <w:p w14:paraId="2EF06417" w14:textId="77777777" w:rsidR="005654AB" w:rsidRPr="00DB632C" w:rsidRDefault="005654AB" w:rsidP="00C02992">
            <w:pPr>
              <w:rPr>
                <w:b/>
                <w:bCs/>
                <w:color w:val="000000" w:themeColor="text1"/>
              </w:rPr>
            </w:pPr>
            <w:r w:rsidRPr="00DB632C">
              <w:rPr>
                <w:b/>
                <w:bCs/>
                <w:color w:val="000000" w:themeColor="text1"/>
              </w:rPr>
              <w:t>N (%)</w:t>
            </w:r>
          </w:p>
        </w:tc>
        <w:tc>
          <w:tcPr>
            <w:tcW w:w="1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573C9BC6" w14:textId="77777777" w:rsidR="005654AB" w:rsidRPr="00DB632C" w:rsidRDefault="005654AB" w:rsidP="00C02992">
            <w:pPr>
              <w:rPr>
                <w:b/>
                <w:bCs/>
                <w:color w:val="000000" w:themeColor="text1"/>
              </w:rPr>
            </w:pPr>
            <w:r w:rsidRPr="00DB632C">
              <w:rPr>
                <w:b/>
                <w:bCs/>
                <w:color w:val="000000" w:themeColor="text1"/>
              </w:rPr>
              <w:t>White</w:t>
            </w:r>
          </w:p>
        </w:tc>
        <w:tc>
          <w:tcPr>
            <w:tcW w:w="16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</w:tcPr>
          <w:p w14:paraId="4B30D777" w14:textId="430A70D6" w:rsidR="005654AB" w:rsidRPr="00DB632C" w:rsidRDefault="00DB632C" w:rsidP="00C02992">
            <w:pPr>
              <w:jc w:val="center"/>
              <w:rPr>
                <w:color w:val="000000" w:themeColor="text1"/>
              </w:rPr>
            </w:pPr>
            <w:r w:rsidRPr="00DB632C">
              <w:rPr>
                <w:color w:val="000000" w:themeColor="text1"/>
              </w:rPr>
              <w:t>3596 (79%)</w:t>
            </w:r>
          </w:p>
        </w:tc>
        <w:tc>
          <w:tcPr>
            <w:tcW w:w="16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</w:tcPr>
          <w:p w14:paraId="2BC6D696" w14:textId="7A50F365" w:rsidR="005654AB" w:rsidRPr="00DB632C" w:rsidRDefault="00DB632C" w:rsidP="00C02992">
            <w:pPr>
              <w:jc w:val="center"/>
              <w:rPr>
                <w:color w:val="000000" w:themeColor="text1"/>
              </w:rPr>
            </w:pPr>
            <w:r w:rsidRPr="00DB632C">
              <w:rPr>
                <w:color w:val="000000" w:themeColor="text1"/>
              </w:rPr>
              <w:t>1945 (85%)</w:t>
            </w:r>
          </w:p>
        </w:tc>
      </w:tr>
      <w:tr w:rsidR="00DB632C" w:rsidRPr="00DB632C" w14:paraId="036AF1FC" w14:textId="77777777" w:rsidTr="005654AB">
        <w:trPr>
          <w:trHeight w:val="342"/>
        </w:trPr>
        <w:tc>
          <w:tcPr>
            <w:tcW w:w="1807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A8B8FD1" w14:textId="77777777" w:rsidR="005654AB" w:rsidRPr="00DB632C" w:rsidRDefault="005654AB" w:rsidP="00C02992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1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27190404" w14:textId="77777777" w:rsidR="005654AB" w:rsidRPr="00DB632C" w:rsidRDefault="005654AB" w:rsidP="00C02992">
            <w:pPr>
              <w:rPr>
                <w:b/>
                <w:bCs/>
                <w:color w:val="000000" w:themeColor="text1"/>
              </w:rPr>
            </w:pPr>
            <w:r w:rsidRPr="00DB632C">
              <w:rPr>
                <w:b/>
                <w:bCs/>
                <w:color w:val="000000" w:themeColor="text1"/>
              </w:rPr>
              <w:t>Black</w:t>
            </w:r>
          </w:p>
        </w:tc>
        <w:tc>
          <w:tcPr>
            <w:tcW w:w="16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</w:tcPr>
          <w:p w14:paraId="05BBE50C" w14:textId="384B3CDD" w:rsidR="005654AB" w:rsidRPr="00DB632C" w:rsidRDefault="00DB632C" w:rsidP="00C02992">
            <w:pPr>
              <w:jc w:val="center"/>
              <w:rPr>
                <w:color w:val="000000" w:themeColor="text1"/>
              </w:rPr>
            </w:pPr>
            <w:r w:rsidRPr="00DB632C">
              <w:rPr>
                <w:color w:val="000000" w:themeColor="text1"/>
              </w:rPr>
              <w:t>349 (8%)</w:t>
            </w:r>
          </w:p>
        </w:tc>
        <w:tc>
          <w:tcPr>
            <w:tcW w:w="16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</w:tcPr>
          <w:p w14:paraId="144EBDCD" w14:textId="24957215" w:rsidR="005654AB" w:rsidRPr="00DB632C" w:rsidRDefault="00DB632C" w:rsidP="00C02992">
            <w:pPr>
              <w:jc w:val="center"/>
              <w:rPr>
                <w:color w:val="000000" w:themeColor="text1"/>
              </w:rPr>
            </w:pPr>
            <w:r w:rsidRPr="00DB632C">
              <w:rPr>
                <w:color w:val="000000" w:themeColor="text1"/>
              </w:rPr>
              <w:t>136 (6%)</w:t>
            </w:r>
          </w:p>
        </w:tc>
      </w:tr>
      <w:tr w:rsidR="00DB632C" w:rsidRPr="00DB632C" w14:paraId="62303FEC" w14:textId="77777777" w:rsidTr="005654AB">
        <w:trPr>
          <w:trHeight w:val="342"/>
        </w:trPr>
        <w:tc>
          <w:tcPr>
            <w:tcW w:w="1807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8D212DC" w14:textId="77777777" w:rsidR="005654AB" w:rsidRPr="00DB632C" w:rsidRDefault="005654AB" w:rsidP="00C02992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1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6E2A523E" w14:textId="77777777" w:rsidR="005654AB" w:rsidRPr="00DB632C" w:rsidRDefault="005654AB" w:rsidP="00C02992">
            <w:pPr>
              <w:rPr>
                <w:b/>
                <w:bCs/>
                <w:color w:val="000000" w:themeColor="text1"/>
              </w:rPr>
            </w:pPr>
            <w:r w:rsidRPr="00DB632C">
              <w:rPr>
                <w:b/>
                <w:bCs/>
                <w:color w:val="000000" w:themeColor="text1"/>
              </w:rPr>
              <w:t>Hispanic</w:t>
            </w:r>
          </w:p>
        </w:tc>
        <w:tc>
          <w:tcPr>
            <w:tcW w:w="16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</w:tcPr>
          <w:p w14:paraId="68A209EF" w14:textId="4554CB2E" w:rsidR="005654AB" w:rsidRPr="00DB632C" w:rsidRDefault="00DB632C" w:rsidP="00C02992">
            <w:pPr>
              <w:jc w:val="center"/>
              <w:rPr>
                <w:color w:val="000000" w:themeColor="text1"/>
              </w:rPr>
            </w:pPr>
            <w:r w:rsidRPr="00DB632C">
              <w:rPr>
                <w:color w:val="000000" w:themeColor="text1"/>
              </w:rPr>
              <w:t>386 (8%)</w:t>
            </w:r>
          </w:p>
        </w:tc>
        <w:tc>
          <w:tcPr>
            <w:tcW w:w="16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</w:tcPr>
          <w:p w14:paraId="2B6407F1" w14:textId="3870F1DC" w:rsidR="005654AB" w:rsidRPr="00DB632C" w:rsidRDefault="00DB632C" w:rsidP="00C02992">
            <w:pPr>
              <w:jc w:val="center"/>
              <w:rPr>
                <w:color w:val="000000" w:themeColor="text1"/>
              </w:rPr>
            </w:pPr>
            <w:r w:rsidRPr="00DB632C">
              <w:rPr>
                <w:color w:val="000000" w:themeColor="text1"/>
              </w:rPr>
              <w:t>117 (5%)</w:t>
            </w:r>
          </w:p>
        </w:tc>
      </w:tr>
      <w:tr w:rsidR="00DB632C" w:rsidRPr="00DB632C" w14:paraId="4B15150A" w14:textId="77777777" w:rsidTr="005654AB">
        <w:trPr>
          <w:trHeight w:val="342"/>
        </w:trPr>
        <w:tc>
          <w:tcPr>
            <w:tcW w:w="1807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0113B9D" w14:textId="77777777" w:rsidR="005654AB" w:rsidRPr="00DB632C" w:rsidRDefault="005654AB" w:rsidP="00C02992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1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6028F20A" w14:textId="77777777" w:rsidR="005654AB" w:rsidRPr="00DB632C" w:rsidRDefault="005654AB" w:rsidP="00C02992">
            <w:pPr>
              <w:rPr>
                <w:b/>
                <w:bCs/>
                <w:color w:val="000000" w:themeColor="text1"/>
              </w:rPr>
            </w:pPr>
            <w:r w:rsidRPr="00DB632C">
              <w:rPr>
                <w:b/>
                <w:bCs/>
                <w:color w:val="000000" w:themeColor="text1"/>
              </w:rPr>
              <w:t>Asian</w:t>
            </w:r>
          </w:p>
        </w:tc>
        <w:tc>
          <w:tcPr>
            <w:tcW w:w="16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</w:tcPr>
          <w:p w14:paraId="1DDA5B27" w14:textId="5B132450" w:rsidR="005654AB" w:rsidRPr="00DB632C" w:rsidRDefault="00DB632C" w:rsidP="00C02992">
            <w:pPr>
              <w:jc w:val="center"/>
              <w:rPr>
                <w:color w:val="000000" w:themeColor="text1"/>
              </w:rPr>
            </w:pPr>
            <w:r w:rsidRPr="00DB632C">
              <w:rPr>
                <w:color w:val="000000" w:themeColor="text1"/>
              </w:rPr>
              <w:t>104 (2%)</w:t>
            </w:r>
          </w:p>
        </w:tc>
        <w:tc>
          <w:tcPr>
            <w:tcW w:w="16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</w:tcPr>
          <w:p w14:paraId="5CE7A1C3" w14:textId="30DED3B3" w:rsidR="005654AB" w:rsidRPr="00DB632C" w:rsidRDefault="00DB632C" w:rsidP="00C02992">
            <w:pPr>
              <w:jc w:val="center"/>
              <w:rPr>
                <w:color w:val="000000" w:themeColor="text1"/>
              </w:rPr>
            </w:pPr>
            <w:r w:rsidRPr="00DB632C">
              <w:rPr>
                <w:color w:val="000000" w:themeColor="text1"/>
              </w:rPr>
              <w:t>25 (1%)</w:t>
            </w:r>
          </w:p>
        </w:tc>
      </w:tr>
      <w:tr w:rsidR="00DB632C" w:rsidRPr="00DB632C" w14:paraId="4D75816C" w14:textId="77777777" w:rsidTr="005654AB">
        <w:trPr>
          <w:trHeight w:val="342"/>
        </w:trPr>
        <w:tc>
          <w:tcPr>
            <w:tcW w:w="1807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2D4EC17" w14:textId="77777777" w:rsidR="005654AB" w:rsidRPr="00DB632C" w:rsidRDefault="005654AB" w:rsidP="00C02992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1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3D71DE76" w14:textId="77777777" w:rsidR="005654AB" w:rsidRPr="00DB632C" w:rsidRDefault="005654AB" w:rsidP="00C02992">
            <w:pPr>
              <w:rPr>
                <w:b/>
                <w:bCs/>
                <w:color w:val="000000" w:themeColor="text1"/>
              </w:rPr>
            </w:pPr>
            <w:r w:rsidRPr="00DB632C">
              <w:rPr>
                <w:b/>
                <w:bCs/>
                <w:color w:val="000000" w:themeColor="text1"/>
              </w:rPr>
              <w:t>Other</w:t>
            </w:r>
          </w:p>
        </w:tc>
        <w:tc>
          <w:tcPr>
            <w:tcW w:w="16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</w:tcPr>
          <w:p w14:paraId="54701FDF" w14:textId="5B3698B2" w:rsidR="005654AB" w:rsidRPr="00DB632C" w:rsidRDefault="00DB632C" w:rsidP="00C02992">
            <w:pPr>
              <w:jc w:val="center"/>
              <w:rPr>
                <w:color w:val="000000" w:themeColor="text1"/>
              </w:rPr>
            </w:pPr>
            <w:r w:rsidRPr="00DB632C">
              <w:rPr>
                <w:color w:val="000000" w:themeColor="text1"/>
              </w:rPr>
              <w:t>78 (2%)</w:t>
            </w:r>
          </w:p>
        </w:tc>
        <w:tc>
          <w:tcPr>
            <w:tcW w:w="16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</w:tcPr>
          <w:p w14:paraId="6C839808" w14:textId="5A5959BC" w:rsidR="005654AB" w:rsidRPr="00DB632C" w:rsidRDefault="00DB632C" w:rsidP="00C02992">
            <w:pPr>
              <w:jc w:val="center"/>
              <w:rPr>
                <w:color w:val="000000" w:themeColor="text1"/>
              </w:rPr>
            </w:pPr>
            <w:r w:rsidRPr="00DB632C">
              <w:rPr>
                <w:color w:val="000000" w:themeColor="text1"/>
              </w:rPr>
              <w:t>29 (1%)</w:t>
            </w:r>
          </w:p>
        </w:tc>
      </w:tr>
      <w:tr w:rsidR="00DB632C" w:rsidRPr="00DB632C" w14:paraId="568F08DB" w14:textId="77777777" w:rsidTr="005654AB">
        <w:trPr>
          <w:trHeight w:val="342"/>
        </w:trPr>
        <w:tc>
          <w:tcPr>
            <w:tcW w:w="1807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FF2DEA8" w14:textId="77777777" w:rsidR="005654AB" w:rsidRPr="00DB632C" w:rsidRDefault="005654AB" w:rsidP="00C02992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1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1354A561" w14:textId="77777777" w:rsidR="005654AB" w:rsidRPr="00DB632C" w:rsidRDefault="005654AB" w:rsidP="00C02992">
            <w:pPr>
              <w:rPr>
                <w:b/>
                <w:bCs/>
                <w:color w:val="000000" w:themeColor="text1"/>
              </w:rPr>
            </w:pPr>
            <w:r w:rsidRPr="00DB632C">
              <w:rPr>
                <w:b/>
                <w:bCs/>
                <w:color w:val="000000" w:themeColor="text1"/>
              </w:rPr>
              <w:t>Missing</w:t>
            </w:r>
          </w:p>
        </w:tc>
        <w:tc>
          <w:tcPr>
            <w:tcW w:w="16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</w:tcPr>
          <w:p w14:paraId="3159459E" w14:textId="794C5F64" w:rsidR="005654AB" w:rsidRPr="00DB632C" w:rsidRDefault="00DB632C" w:rsidP="00C02992">
            <w:pPr>
              <w:jc w:val="center"/>
              <w:rPr>
                <w:color w:val="000000" w:themeColor="text1"/>
              </w:rPr>
            </w:pPr>
            <w:r w:rsidRPr="00DB632C">
              <w:rPr>
                <w:color w:val="000000" w:themeColor="text1"/>
              </w:rPr>
              <w:t>67 (1%)</w:t>
            </w:r>
          </w:p>
        </w:tc>
        <w:tc>
          <w:tcPr>
            <w:tcW w:w="16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</w:tcPr>
          <w:p w14:paraId="48D08DE6" w14:textId="62706911" w:rsidR="005654AB" w:rsidRPr="00DB632C" w:rsidRDefault="00DB632C" w:rsidP="00C02992">
            <w:pPr>
              <w:jc w:val="center"/>
              <w:rPr>
                <w:color w:val="000000" w:themeColor="text1"/>
              </w:rPr>
            </w:pPr>
            <w:r w:rsidRPr="00DB632C">
              <w:rPr>
                <w:color w:val="000000" w:themeColor="text1"/>
              </w:rPr>
              <w:t>32 (1%)</w:t>
            </w:r>
          </w:p>
        </w:tc>
      </w:tr>
    </w:tbl>
    <w:p w14:paraId="769BBCC1" w14:textId="77777777" w:rsidR="005654AB" w:rsidRDefault="005654AB">
      <w:pPr>
        <w:spacing w:line="480" w:lineRule="auto"/>
        <w:rPr>
          <w:b/>
          <w:bCs/>
          <w:color w:val="000000" w:themeColor="text1"/>
        </w:rPr>
      </w:pPr>
      <w:r>
        <w:rPr>
          <w:b/>
          <w:bCs/>
          <w:color w:val="000000" w:themeColor="text1"/>
        </w:rPr>
        <w:br w:type="page"/>
      </w:r>
    </w:p>
    <w:p w14:paraId="67A73E21" w14:textId="118813FC" w:rsidR="005654AB" w:rsidRDefault="005654AB" w:rsidP="005654AB">
      <w:pPr>
        <w:spacing w:line="480" w:lineRule="auto"/>
        <w:rPr>
          <w:b/>
          <w:bCs/>
          <w:color w:val="000000" w:themeColor="text1"/>
        </w:rPr>
      </w:pPr>
      <w:r>
        <w:rPr>
          <w:b/>
          <w:bCs/>
          <w:color w:val="000000" w:themeColor="text1"/>
        </w:rPr>
        <w:lastRenderedPageBreak/>
        <w:t xml:space="preserve">Supplementary Table </w:t>
      </w:r>
      <w:r w:rsidR="00F44C75">
        <w:rPr>
          <w:b/>
          <w:bCs/>
          <w:color w:val="000000" w:themeColor="text1"/>
        </w:rPr>
        <w:t>S</w:t>
      </w:r>
      <w:r>
        <w:rPr>
          <w:b/>
          <w:bCs/>
          <w:color w:val="000000" w:themeColor="text1"/>
        </w:rPr>
        <w:t>3. A</w:t>
      </w:r>
      <w:r w:rsidRPr="008F48FC">
        <w:rPr>
          <w:b/>
          <w:bCs/>
          <w:color w:val="000000" w:themeColor="text1"/>
        </w:rPr>
        <w:t xml:space="preserve">rtificial </w:t>
      </w:r>
      <w:r>
        <w:rPr>
          <w:b/>
          <w:bCs/>
          <w:color w:val="000000" w:themeColor="text1"/>
        </w:rPr>
        <w:t>I</w:t>
      </w:r>
      <w:r w:rsidRPr="008F48FC">
        <w:rPr>
          <w:b/>
          <w:bCs/>
          <w:color w:val="000000" w:themeColor="text1"/>
        </w:rPr>
        <w:t xml:space="preserve">ntelligence-enabled </w:t>
      </w:r>
      <w:r>
        <w:rPr>
          <w:b/>
          <w:bCs/>
          <w:color w:val="000000" w:themeColor="text1"/>
        </w:rPr>
        <w:t>E</w:t>
      </w:r>
      <w:r w:rsidRPr="008F48FC">
        <w:rPr>
          <w:b/>
          <w:bCs/>
          <w:color w:val="000000" w:themeColor="text1"/>
        </w:rPr>
        <w:t xml:space="preserve">lectrocardiogram </w:t>
      </w:r>
      <w:r>
        <w:rPr>
          <w:b/>
          <w:bCs/>
          <w:color w:val="000000" w:themeColor="text1"/>
        </w:rPr>
        <w:t>H</w:t>
      </w:r>
      <w:r w:rsidRPr="008F48FC">
        <w:rPr>
          <w:b/>
          <w:bCs/>
          <w:color w:val="000000" w:themeColor="text1"/>
        </w:rPr>
        <w:t xml:space="preserve">ypertrophic </w:t>
      </w:r>
      <w:r>
        <w:rPr>
          <w:b/>
          <w:bCs/>
          <w:color w:val="000000" w:themeColor="text1"/>
        </w:rPr>
        <w:t>C</w:t>
      </w:r>
      <w:r w:rsidRPr="008F48FC">
        <w:rPr>
          <w:b/>
          <w:bCs/>
          <w:color w:val="000000" w:themeColor="text1"/>
        </w:rPr>
        <w:t xml:space="preserve">ardiomyopathy </w:t>
      </w:r>
      <w:r>
        <w:rPr>
          <w:b/>
          <w:bCs/>
          <w:color w:val="000000" w:themeColor="text1"/>
        </w:rPr>
        <w:t>Sc</w:t>
      </w:r>
      <w:r w:rsidRPr="008F48FC">
        <w:rPr>
          <w:b/>
          <w:bCs/>
          <w:color w:val="000000" w:themeColor="text1"/>
        </w:rPr>
        <w:t xml:space="preserve">ores </w:t>
      </w:r>
      <w:r>
        <w:rPr>
          <w:b/>
          <w:bCs/>
          <w:color w:val="000000" w:themeColor="text1"/>
        </w:rPr>
        <w:t xml:space="preserve">Before and After </w:t>
      </w:r>
      <w:r w:rsidRPr="005654AB">
        <w:rPr>
          <w:b/>
          <w:bCs/>
        </w:rPr>
        <w:t>Coronary Artery Bypass Graft Surgery</w:t>
      </w:r>
      <w:r>
        <w:rPr>
          <w:b/>
          <w:bCs/>
        </w:rPr>
        <w:t xml:space="preserve"> and </w:t>
      </w:r>
      <w:r w:rsidRPr="005654AB">
        <w:rPr>
          <w:b/>
          <w:bCs/>
        </w:rPr>
        <w:t>Surgical Aortic Valve Replacement</w:t>
      </w:r>
      <w:r>
        <w:rPr>
          <w:b/>
          <w:bCs/>
          <w:color w:val="000000" w:themeColor="text1"/>
        </w:rPr>
        <w:t xml:space="preserve">. </w:t>
      </w:r>
      <w:r w:rsidR="00E44D08">
        <w:rPr>
          <w:b/>
          <w:bCs/>
          <w:color w:val="000000" w:themeColor="text1"/>
        </w:rPr>
        <w:t xml:space="preserve">Abbreviations: </w:t>
      </w:r>
      <w:r w:rsidR="00E44D08">
        <w:rPr>
          <w:color w:val="000000" w:themeColor="text1"/>
        </w:rPr>
        <w:t>AI, Artificial Intelligence; ECG, Electrocardiogram; HCM, Hypertrophic Cardiomyopathy; IQR, Interquartile Range.</w:t>
      </w:r>
    </w:p>
    <w:p w14:paraId="16075D98" w14:textId="77777777" w:rsidR="005654AB" w:rsidRDefault="005654AB" w:rsidP="005654AB">
      <w:pPr>
        <w:spacing w:line="480" w:lineRule="auto"/>
        <w:rPr>
          <w:b/>
          <w:bCs/>
          <w:color w:val="000000" w:themeColor="text1"/>
        </w:rPr>
      </w:pPr>
    </w:p>
    <w:tbl>
      <w:tblPr>
        <w:tblStyle w:val="TableGrid"/>
        <w:tblW w:w="0" w:type="auto"/>
        <w:jc w:val="center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01"/>
        <w:gridCol w:w="1982"/>
        <w:gridCol w:w="1982"/>
        <w:gridCol w:w="1982"/>
        <w:gridCol w:w="1650"/>
      </w:tblGrid>
      <w:tr w:rsidR="005654AB" w:rsidRPr="00342166" w14:paraId="1B2B9BD6" w14:textId="77777777" w:rsidTr="005654AB">
        <w:trPr>
          <w:trHeight w:val="1631"/>
          <w:jc w:val="center"/>
        </w:trPr>
        <w:tc>
          <w:tcPr>
            <w:tcW w:w="1901" w:type="dxa"/>
            <w:vAlign w:val="center"/>
          </w:tcPr>
          <w:p w14:paraId="5BFA06EA" w14:textId="77777777" w:rsidR="005654AB" w:rsidRPr="00342166" w:rsidRDefault="005654AB" w:rsidP="005654AB">
            <w:pPr>
              <w:jc w:val="center"/>
              <w:rPr>
                <w:b/>
                <w:bCs/>
              </w:rPr>
            </w:pPr>
            <w:r w:rsidRPr="00342166">
              <w:rPr>
                <w:b/>
                <w:bCs/>
              </w:rPr>
              <w:t>Intervention</w:t>
            </w:r>
          </w:p>
        </w:tc>
        <w:tc>
          <w:tcPr>
            <w:tcW w:w="1982" w:type="dxa"/>
            <w:vAlign w:val="center"/>
          </w:tcPr>
          <w:p w14:paraId="4CF1AE49" w14:textId="77C15A03" w:rsidR="005654AB" w:rsidRPr="00342166" w:rsidRDefault="005654AB" w:rsidP="005654A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umber of Patients</w:t>
            </w:r>
          </w:p>
        </w:tc>
        <w:tc>
          <w:tcPr>
            <w:tcW w:w="1982" w:type="dxa"/>
            <w:vAlign w:val="center"/>
          </w:tcPr>
          <w:p w14:paraId="21E823B7" w14:textId="3CEF8C99" w:rsidR="005654AB" w:rsidRPr="00342166" w:rsidRDefault="005654AB" w:rsidP="005654AB">
            <w:pPr>
              <w:jc w:val="center"/>
              <w:rPr>
                <w:b/>
                <w:bCs/>
              </w:rPr>
            </w:pPr>
            <w:r w:rsidRPr="00342166">
              <w:rPr>
                <w:b/>
                <w:bCs/>
              </w:rPr>
              <w:t>Pre-Intervention AI-ECG HCM Score,</w:t>
            </w:r>
          </w:p>
          <w:p w14:paraId="61AEDBC0" w14:textId="77777777" w:rsidR="005654AB" w:rsidRPr="00342166" w:rsidRDefault="005654AB" w:rsidP="005654AB">
            <w:pPr>
              <w:jc w:val="center"/>
              <w:rPr>
                <w:b/>
                <w:bCs/>
              </w:rPr>
            </w:pPr>
            <w:r w:rsidRPr="00342166">
              <w:rPr>
                <w:b/>
                <w:bCs/>
              </w:rPr>
              <w:t>Median (IQR)</w:t>
            </w:r>
          </w:p>
        </w:tc>
        <w:tc>
          <w:tcPr>
            <w:tcW w:w="1982" w:type="dxa"/>
            <w:vAlign w:val="center"/>
          </w:tcPr>
          <w:p w14:paraId="0C313E67" w14:textId="77777777" w:rsidR="005654AB" w:rsidRPr="00342166" w:rsidRDefault="005654AB" w:rsidP="005654AB">
            <w:pPr>
              <w:jc w:val="center"/>
              <w:rPr>
                <w:b/>
                <w:bCs/>
              </w:rPr>
            </w:pPr>
            <w:r w:rsidRPr="00342166">
              <w:rPr>
                <w:b/>
                <w:bCs/>
              </w:rPr>
              <w:t>Post-Intervention</w:t>
            </w:r>
          </w:p>
          <w:p w14:paraId="5833AD3D" w14:textId="77777777" w:rsidR="005654AB" w:rsidRPr="00342166" w:rsidRDefault="005654AB" w:rsidP="005654AB">
            <w:pPr>
              <w:jc w:val="center"/>
              <w:rPr>
                <w:b/>
                <w:bCs/>
              </w:rPr>
            </w:pPr>
            <w:r w:rsidRPr="00342166">
              <w:rPr>
                <w:b/>
                <w:bCs/>
              </w:rPr>
              <w:t>AI-ECG HCM Score,</w:t>
            </w:r>
          </w:p>
          <w:p w14:paraId="5189E35D" w14:textId="77777777" w:rsidR="005654AB" w:rsidRPr="00342166" w:rsidRDefault="005654AB" w:rsidP="005654AB">
            <w:pPr>
              <w:jc w:val="center"/>
              <w:rPr>
                <w:b/>
                <w:bCs/>
              </w:rPr>
            </w:pPr>
            <w:r w:rsidRPr="00342166">
              <w:rPr>
                <w:b/>
                <w:bCs/>
              </w:rPr>
              <w:t>Median (IQR)</w:t>
            </w:r>
          </w:p>
        </w:tc>
        <w:tc>
          <w:tcPr>
            <w:tcW w:w="1650" w:type="dxa"/>
            <w:vAlign w:val="center"/>
          </w:tcPr>
          <w:p w14:paraId="31E43756" w14:textId="77777777" w:rsidR="005654AB" w:rsidRPr="00342166" w:rsidRDefault="005654AB" w:rsidP="00C02992">
            <w:pPr>
              <w:jc w:val="center"/>
              <w:rPr>
                <w:b/>
                <w:bCs/>
              </w:rPr>
            </w:pPr>
            <w:r w:rsidRPr="00342166">
              <w:rPr>
                <w:b/>
                <w:bCs/>
              </w:rPr>
              <w:t xml:space="preserve">P-value by </w:t>
            </w:r>
            <w:r w:rsidRPr="00342166">
              <w:rPr>
                <w:b/>
                <w:bCs/>
                <w:lang w:val="en-GB"/>
              </w:rPr>
              <w:t>Wilcoxon signed-rank test</w:t>
            </w:r>
          </w:p>
        </w:tc>
      </w:tr>
      <w:tr w:rsidR="005654AB" w:rsidRPr="00342166" w14:paraId="74B244B7" w14:textId="77777777" w:rsidTr="005654AB">
        <w:trPr>
          <w:trHeight w:val="895"/>
          <w:jc w:val="center"/>
        </w:trPr>
        <w:tc>
          <w:tcPr>
            <w:tcW w:w="1901" w:type="dxa"/>
            <w:vAlign w:val="center"/>
          </w:tcPr>
          <w:p w14:paraId="7306200E" w14:textId="6E2EE49B" w:rsidR="005654AB" w:rsidRPr="00342166" w:rsidRDefault="005654AB" w:rsidP="005654AB">
            <w:pPr>
              <w:jc w:val="center"/>
              <w:rPr>
                <w:b/>
                <w:bCs/>
              </w:rPr>
            </w:pPr>
            <w:r w:rsidRPr="005654AB">
              <w:rPr>
                <w:b/>
                <w:bCs/>
              </w:rPr>
              <w:t>Coronary Artery Bypass Graft Surgery</w:t>
            </w:r>
          </w:p>
        </w:tc>
        <w:tc>
          <w:tcPr>
            <w:tcW w:w="1982" w:type="dxa"/>
            <w:vAlign w:val="center"/>
          </w:tcPr>
          <w:p w14:paraId="24AA92D2" w14:textId="4DE9136C" w:rsidR="005654AB" w:rsidRPr="00342166" w:rsidRDefault="005654AB" w:rsidP="005654AB">
            <w:pPr>
              <w:jc w:val="center"/>
            </w:pPr>
            <w:r>
              <w:t>4667</w:t>
            </w:r>
          </w:p>
        </w:tc>
        <w:tc>
          <w:tcPr>
            <w:tcW w:w="1982" w:type="dxa"/>
            <w:vAlign w:val="center"/>
          </w:tcPr>
          <w:p w14:paraId="4D08A595" w14:textId="79C6F3FA" w:rsidR="005654AB" w:rsidRPr="00342166" w:rsidRDefault="005654AB" w:rsidP="005654AB">
            <w:pPr>
              <w:jc w:val="center"/>
            </w:pPr>
            <w:r>
              <w:t>0.13 (0.04-0.36)</w:t>
            </w:r>
          </w:p>
        </w:tc>
        <w:tc>
          <w:tcPr>
            <w:tcW w:w="1982" w:type="dxa"/>
            <w:vAlign w:val="center"/>
          </w:tcPr>
          <w:p w14:paraId="5FC51F91" w14:textId="1C57BCD8" w:rsidR="005654AB" w:rsidRPr="00342166" w:rsidRDefault="005654AB" w:rsidP="005654AB">
            <w:pPr>
              <w:jc w:val="center"/>
            </w:pPr>
            <w:r>
              <w:t>0.19 (0.06-0.44)</w:t>
            </w:r>
          </w:p>
        </w:tc>
        <w:tc>
          <w:tcPr>
            <w:tcW w:w="1650" w:type="dxa"/>
            <w:vAlign w:val="center"/>
          </w:tcPr>
          <w:p w14:paraId="2858E0BC" w14:textId="6929AD47" w:rsidR="005654AB" w:rsidRPr="00342166" w:rsidRDefault="005654AB" w:rsidP="00C02992">
            <w:pPr>
              <w:jc w:val="center"/>
            </w:pPr>
            <w:r>
              <w:t>&lt; 0.001</w:t>
            </w:r>
          </w:p>
        </w:tc>
      </w:tr>
      <w:tr w:rsidR="005654AB" w:rsidRPr="00342166" w14:paraId="0470F0E6" w14:textId="77777777" w:rsidTr="005654AB">
        <w:trPr>
          <w:trHeight w:val="1356"/>
          <w:jc w:val="center"/>
        </w:trPr>
        <w:tc>
          <w:tcPr>
            <w:tcW w:w="1901" w:type="dxa"/>
            <w:vAlign w:val="center"/>
          </w:tcPr>
          <w:p w14:paraId="76031810" w14:textId="06F97700" w:rsidR="005654AB" w:rsidRPr="00342166" w:rsidRDefault="005654AB" w:rsidP="005654AB">
            <w:pPr>
              <w:jc w:val="center"/>
              <w:rPr>
                <w:b/>
                <w:bCs/>
              </w:rPr>
            </w:pPr>
            <w:r w:rsidRPr="005654AB">
              <w:rPr>
                <w:b/>
                <w:bCs/>
              </w:rPr>
              <w:t>Surgical Aortic Valve Replacement</w:t>
            </w:r>
          </w:p>
        </w:tc>
        <w:tc>
          <w:tcPr>
            <w:tcW w:w="1982" w:type="dxa"/>
            <w:vAlign w:val="center"/>
          </w:tcPr>
          <w:p w14:paraId="2EF52A60" w14:textId="7EE1E2D8" w:rsidR="005654AB" w:rsidRPr="00342166" w:rsidRDefault="005654AB" w:rsidP="005654AB">
            <w:pPr>
              <w:jc w:val="center"/>
            </w:pPr>
            <w:r>
              <w:t>2316</w:t>
            </w:r>
          </w:p>
        </w:tc>
        <w:tc>
          <w:tcPr>
            <w:tcW w:w="1982" w:type="dxa"/>
            <w:vAlign w:val="center"/>
          </w:tcPr>
          <w:p w14:paraId="6FBF1A1E" w14:textId="6327398F" w:rsidR="005654AB" w:rsidRPr="00342166" w:rsidRDefault="005654AB" w:rsidP="005654AB">
            <w:pPr>
              <w:jc w:val="center"/>
            </w:pPr>
            <w:r>
              <w:t>0.21 (0.05-0.48)</w:t>
            </w:r>
          </w:p>
        </w:tc>
        <w:tc>
          <w:tcPr>
            <w:tcW w:w="1982" w:type="dxa"/>
            <w:vAlign w:val="center"/>
          </w:tcPr>
          <w:p w14:paraId="1159D7EE" w14:textId="356D3AF9" w:rsidR="005654AB" w:rsidRPr="00342166" w:rsidRDefault="005654AB" w:rsidP="005654AB">
            <w:pPr>
              <w:jc w:val="center"/>
            </w:pPr>
            <w:r>
              <w:t>0.24 (0.07-0.49)</w:t>
            </w:r>
          </w:p>
        </w:tc>
        <w:tc>
          <w:tcPr>
            <w:tcW w:w="1650" w:type="dxa"/>
            <w:vAlign w:val="center"/>
          </w:tcPr>
          <w:p w14:paraId="3EBD6FA5" w14:textId="3FB3793C" w:rsidR="005654AB" w:rsidRPr="00342166" w:rsidRDefault="005654AB" w:rsidP="00C02992">
            <w:pPr>
              <w:jc w:val="center"/>
            </w:pPr>
            <w:r>
              <w:t>0.014</w:t>
            </w:r>
          </w:p>
        </w:tc>
      </w:tr>
    </w:tbl>
    <w:p w14:paraId="3F5B0D0D" w14:textId="6D6C888A" w:rsidR="00CE64F6" w:rsidRPr="001709F0" w:rsidRDefault="00CE64F6" w:rsidP="00BD3764">
      <w:pPr>
        <w:spacing w:line="480" w:lineRule="auto"/>
        <w:rPr>
          <w:b/>
          <w:bCs/>
          <w:color w:val="000000" w:themeColor="text1"/>
        </w:rPr>
      </w:pPr>
    </w:p>
    <w:sectPr w:rsidR="00CE64F6" w:rsidRPr="001709F0" w:rsidSect="004721BD">
      <w:footerReference w:type="even" r:id="rId8"/>
      <w:footerReference w:type="default" r:id="rId9"/>
      <w:pgSz w:w="11900" w:h="16840"/>
      <w:pgMar w:top="1440" w:right="1440" w:bottom="1440" w:left="1440" w:header="709" w:footer="709" w:gutter="0"/>
      <w:cols w:space="708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0540127" w14:textId="77777777" w:rsidR="004721BD" w:rsidRDefault="004721BD" w:rsidP="00FF0E4D">
      <w:r>
        <w:separator/>
      </w:r>
    </w:p>
  </w:endnote>
  <w:endnote w:type="continuationSeparator" w:id="0">
    <w:p w14:paraId="2E73E033" w14:textId="77777777" w:rsidR="004721BD" w:rsidRDefault="004721BD" w:rsidP="00FF0E4D">
      <w:r>
        <w:continuationSeparator/>
      </w:r>
    </w:p>
  </w:endnote>
  <w:endnote w:type="continuationNotice" w:id="1">
    <w:p w14:paraId="1FE3C19C" w14:textId="77777777" w:rsidR="004721BD" w:rsidRDefault="004721BD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Droid Serif">
    <w:altName w:val="Calibri"/>
    <w:panose1 w:val="020B0604020202020204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346394461"/>
      <w:docPartObj>
        <w:docPartGallery w:val="Page Numbers (Bottom of Page)"/>
        <w:docPartUnique/>
      </w:docPartObj>
    </w:sdtPr>
    <w:sdtContent>
      <w:p w14:paraId="39067137" w14:textId="3F8B92F2" w:rsidR="00B3628F" w:rsidRDefault="00B3628F" w:rsidP="00A779C4">
        <w:pPr>
          <w:pStyle w:val="Footer"/>
          <w:framePr w:wrap="none" w:vAnchor="text" w:hAnchor="margin" w:xAlign="right" w:y="1"/>
          <w:rPr>
            <w:rStyle w:val="PageNumber"/>
            <w:rFonts w:ascii="Times New Roman" w:hAnsi="Times New Roman" w:cs="Times New Roman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0</w:t>
        </w:r>
        <w:r>
          <w:rPr>
            <w:rStyle w:val="PageNumber"/>
          </w:rPr>
          <w:fldChar w:fldCharType="end"/>
        </w:r>
      </w:p>
    </w:sdtContent>
  </w:sdt>
  <w:p w14:paraId="13827B45" w14:textId="77777777" w:rsidR="00B3628F" w:rsidRDefault="00B3628F" w:rsidP="00A779C4">
    <w:pPr>
      <w:pStyle w:val="Footer"/>
      <w:ind w:right="360"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636457121"/>
      <w:docPartObj>
        <w:docPartGallery w:val="Page Numbers (Bottom of Page)"/>
        <w:docPartUnique/>
      </w:docPartObj>
    </w:sdtPr>
    <w:sdtContent>
      <w:p w14:paraId="68911EE9" w14:textId="0A0127DF" w:rsidR="00B3628F" w:rsidRDefault="00B3628F" w:rsidP="00A779C4">
        <w:pPr>
          <w:pStyle w:val="Footer"/>
          <w:framePr w:wrap="none" w:vAnchor="text" w:hAnchor="margin" w:xAlign="right" w:y="1"/>
          <w:rPr>
            <w:rStyle w:val="PageNumber"/>
            <w:rFonts w:ascii="Times New Roman" w:hAnsi="Times New Roman" w:cs="Times New Roman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A492F24" w14:textId="77777777" w:rsidR="00B3628F" w:rsidRDefault="00B3628F" w:rsidP="00A779C4">
    <w:pPr>
      <w:pStyle w:val="Footer"/>
      <w:ind w:right="360"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B3EDC10" w14:textId="77777777" w:rsidR="004721BD" w:rsidRDefault="004721BD" w:rsidP="00FF0E4D">
      <w:r>
        <w:separator/>
      </w:r>
    </w:p>
  </w:footnote>
  <w:footnote w:type="continuationSeparator" w:id="0">
    <w:p w14:paraId="0A64EBA2" w14:textId="77777777" w:rsidR="004721BD" w:rsidRDefault="004721BD" w:rsidP="00FF0E4D">
      <w:r>
        <w:continuationSeparator/>
      </w:r>
    </w:p>
  </w:footnote>
  <w:footnote w:type="continuationNotice" w:id="1">
    <w:p w14:paraId="75A48E92" w14:textId="77777777" w:rsidR="004721BD" w:rsidRDefault="004721BD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C0904B4"/>
    <w:multiLevelType w:val="hybridMultilevel"/>
    <w:tmpl w:val="3B442D7A"/>
    <w:lvl w:ilvl="0" w:tplc="6F5473CE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7523690"/>
    <w:multiLevelType w:val="multilevel"/>
    <w:tmpl w:val="C0900A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5D98691D"/>
    <w:multiLevelType w:val="hybridMultilevel"/>
    <w:tmpl w:val="5F3CF5BE"/>
    <w:lvl w:ilvl="0" w:tplc="B02E5AE4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FC47EDE"/>
    <w:multiLevelType w:val="hybridMultilevel"/>
    <w:tmpl w:val="2F58A68E"/>
    <w:lvl w:ilvl="0" w:tplc="1166B528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54815654">
    <w:abstractNumId w:val="2"/>
  </w:num>
  <w:num w:numId="2" w16cid:durableId="1207790354">
    <w:abstractNumId w:val="0"/>
  </w:num>
  <w:num w:numId="3" w16cid:durableId="1827084980">
    <w:abstractNumId w:val="1"/>
  </w:num>
  <w:num w:numId="4" w16cid:durableId="154849048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4"/>
  <w:mirrorMargins/>
  <w:activeWritingStyle w:appName="MSWord" w:lang="en-GB" w:vendorID="64" w:dllVersion="0" w:nlCheck="1" w:checkStyle="0"/>
  <w:activeWritingStyle w:appName="MSWord" w:lang="en-US" w:vendorID="64" w:dllVersion="0" w:nlCheck="1" w:checkStyle="0"/>
  <w:proofState w:spelling="clean"/>
  <w:defaultTabStop w:val="851"/>
  <w:evenAndOddHeaders/>
  <w:drawingGridHorizontalSpacing w:val="110"/>
  <w:drawingGridVerticalSpacing w:val="299"/>
  <w:displayHorizontalDrawingGridEvery w:val="2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paperpile-clusterType" w:val="normal"/>
    <w:docVar w:name="paperpile-doc-id" w:val="L638Z985O376L199"/>
    <w:docVar w:name="paperpile-doc-name" w:val="SRT Paper JACC Advances WIP.docx"/>
    <w:docVar w:name="paperpile-includeDoi" w:val="false"/>
    <w:docVar w:name="paperpile-styleFile" w:val="journal-of-the-american-college-of-cardiology.csl"/>
    <w:docVar w:name="paperpile-styleId" w:val="journal-of-the-american-college-of-cardiology"/>
    <w:docVar w:name="paperpile-styleLabel" w:val="Journal of the American College of Cardiology"/>
    <w:docVar w:name="paperpile-styleLocale" w:val="en-US"/>
  </w:docVars>
  <w:rsids>
    <w:rsidRoot w:val="00850BEF"/>
    <w:rsid w:val="00000582"/>
    <w:rsid w:val="00000921"/>
    <w:rsid w:val="000037CD"/>
    <w:rsid w:val="00004B93"/>
    <w:rsid w:val="0000547F"/>
    <w:rsid w:val="00005FDC"/>
    <w:rsid w:val="000069F8"/>
    <w:rsid w:val="00006C64"/>
    <w:rsid w:val="00006E63"/>
    <w:rsid w:val="00007CD1"/>
    <w:rsid w:val="00010190"/>
    <w:rsid w:val="000102E5"/>
    <w:rsid w:val="00011354"/>
    <w:rsid w:val="00011AB6"/>
    <w:rsid w:val="00013D07"/>
    <w:rsid w:val="00014C2A"/>
    <w:rsid w:val="000157F0"/>
    <w:rsid w:val="000201EC"/>
    <w:rsid w:val="000203D6"/>
    <w:rsid w:val="00020452"/>
    <w:rsid w:val="000208B8"/>
    <w:rsid w:val="00023C48"/>
    <w:rsid w:val="00024F14"/>
    <w:rsid w:val="00026022"/>
    <w:rsid w:val="0002730C"/>
    <w:rsid w:val="00031287"/>
    <w:rsid w:val="00032BE3"/>
    <w:rsid w:val="0003534D"/>
    <w:rsid w:val="00035738"/>
    <w:rsid w:val="00035BEA"/>
    <w:rsid w:val="0003753F"/>
    <w:rsid w:val="00050D99"/>
    <w:rsid w:val="00061E86"/>
    <w:rsid w:val="00062508"/>
    <w:rsid w:val="00063632"/>
    <w:rsid w:val="00065146"/>
    <w:rsid w:val="00067824"/>
    <w:rsid w:val="00071568"/>
    <w:rsid w:val="00073146"/>
    <w:rsid w:val="000733FA"/>
    <w:rsid w:val="00073564"/>
    <w:rsid w:val="00074095"/>
    <w:rsid w:val="000741C9"/>
    <w:rsid w:val="000760AC"/>
    <w:rsid w:val="000813B1"/>
    <w:rsid w:val="00081BFF"/>
    <w:rsid w:val="00082F9F"/>
    <w:rsid w:val="00082FBC"/>
    <w:rsid w:val="000854F2"/>
    <w:rsid w:val="000875AC"/>
    <w:rsid w:val="00090080"/>
    <w:rsid w:val="0009497A"/>
    <w:rsid w:val="00094EE1"/>
    <w:rsid w:val="000951EC"/>
    <w:rsid w:val="00096014"/>
    <w:rsid w:val="000964E3"/>
    <w:rsid w:val="000A0957"/>
    <w:rsid w:val="000A1388"/>
    <w:rsid w:val="000A1F9B"/>
    <w:rsid w:val="000A7ABE"/>
    <w:rsid w:val="000A7F4A"/>
    <w:rsid w:val="000B018C"/>
    <w:rsid w:val="000B0451"/>
    <w:rsid w:val="000B0595"/>
    <w:rsid w:val="000B155D"/>
    <w:rsid w:val="000B2047"/>
    <w:rsid w:val="000B3686"/>
    <w:rsid w:val="000B60CA"/>
    <w:rsid w:val="000B7877"/>
    <w:rsid w:val="000C2318"/>
    <w:rsid w:val="000C319D"/>
    <w:rsid w:val="000C7404"/>
    <w:rsid w:val="000D084C"/>
    <w:rsid w:val="000D0D93"/>
    <w:rsid w:val="000D490F"/>
    <w:rsid w:val="000D7E36"/>
    <w:rsid w:val="000E0B2F"/>
    <w:rsid w:val="000E0B45"/>
    <w:rsid w:val="000E0B5E"/>
    <w:rsid w:val="000E0DD8"/>
    <w:rsid w:val="000E1D82"/>
    <w:rsid w:val="000E4EFC"/>
    <w:rsid w:val="000E6037"/>
    <w:rsid w:val="000E66F3"/>
    <w:rsid w:val="000E6850"/>
    <w:rsid w:val="000F0430"/>
    <w:rsid w:val="000F1C9E"/>
    <w:rsid w:val="000F20E8"/>
    <w:rsid w:val="000F397F"/>
    <w:rsid w:val="000F3F80"/>
    <w:rsid w:val="000F4650"/>
    <w:rsid w:val="000F5517"/>
    <w:rsid w:val="000F5DE6"/>
    <w:rsid w:val="000F5E25"/>
    <w:rsid w:val="000F7E35"/>
    <w:rsid w:val="00107FA3"/>
    <w:rsid w:val="00113481"/>
    <w:rsid w:val="00115BF9"/>
    <w:rsid w:val="00117925"/>
    <w:rsid w:val="00121619"/>
    <w:rsid w:val="001216EF"/>
    <w:rsid w:val="001227F7"/>
    <w:rsid w:val="0012345E"/>
    <w:rsid w:val="00125585"/>
    <w:rsid w:val="00126A3A"/>
    <w:rsid w:val="00127299"/>
    <w:rsid w:val="00130A08"/>
    <w:rsid w:val="001313B8"/>
    <w:rsid w:val="001316C0"/>
    <w:rsid w:val="00131E35"/>
    <w:rsid w:val="00133CF6"/>
    <w:rsid w:val="00133E1C"/>
    <w:rsid w:val="00135023"/>
    <w:rsid w:val="00135134"/>
    <w:rsid w:val="00146A8D"/>
    <w:rsid w:val="00146E46"/>
    <w:rsid w:val="001479AD"/>
    <w:rsid w:val="001503A5"/>
    <w:rsid w:val="00150F7B"/>
    <w:rsid w:val="001512BE"/>
    <w:rsid w:val="0015487A"/>
    <w:rsid w:val="00156E15"/>
    <w:rsid w:val="00157BEC"/>
    <w:rsid w:val="00163712"/>
    <w:rsid w:val="001637E7"/>
    <w:rsid w:val="00163AEF"/>
    <w:rsid w:val="00163D32"/>
    <w:rsid w:val="0016450E"/>
    <w:rsid w:val="00164A63"/>
    <w:rsid w:val="001656D9"/>
    <w:rsid w:val="001674EB"/>
    <w:rsid w:val="001709F0"/>
    <w:rsid w:val="00171A32"/>
    <w:rsid w:val="00172D08"/>
    <w:rsid w:val="0017334A"/>
    <w:rsid w:val="00175EDC"/>
    <w:rsid w:val="0017678F"/>
    <w:rsid w:val="001800BA"/>
    <w:rsid w:val="001816A9"/>
    <w:rsid w:val="00181E98"/>
    <w:rsid w:val="001830DD"/>
    <w:rsid w:val="00186778"/>
    <w:rsid w:val="00186839"/>
    <w:rsid w:val="001902E7"/>
    <w:rsid w:val="00190FF4"/>
    <w:rsid w:val="00191AAA"/>
    <w:rsid w:val="00191D76"/>
    <w:rsid w:val="00191E31"/>
    <w:rsid w:val="001958F4"/>
    <w:rsid w:val="001A0318"/>
    <w:rsid w:val="001A1370"/>
    <w:rsid w:val="001A27AA"/>
    <w:rsid w:val="001A2CA4"/>
    <w:rsid w:val="001A3DF9"/>
    <w:rsid w:val="001A4C4A"/>
    <w:rsid w:val="001A4E99"/>
    <w:rsid w:val="001A56E3"/>
    <w:rsid w:val="001A6539"/>
    <w:rsid w:val="001A7BD4"/>
    <w:rsid w:val="001B1562"/>
    <w:rsid w:val="001B3257"/>
    <w:rsid w:val="001B3A2A"/>
    <w:rsid w:val="001B3EB2"/>
    <w:rsid w:val="001B6DCB"/>
    <w:rsid w:val="001C07DE"/>
    <w:rsid w:val="001C30D9"/>
    <w:rsid w:val="001C32BB"/>
    <w:rsid w:val="001C3FB9"/>
    <w:rsid w:val="001C6244"/>
    <w:rsid w:val="001D2463"/>
    <w:rsid w:val="001D2B26"/>
    <w:rsid w:val="001D2DB9"/>
    <w:rsid w:val="001D3D41"/>
    <w:rsid w:val="001D441A"/>
    <w:rsid w:val="001D4FC0"/>
    <w:rsid w:val="001D50E5"/>
    <w:rsid w:val="001D537A"/>
    <w:rsid w:val="001D6872"/>
    <w:rsid w:val="001D7AA4"/>
    <w:rsid w:val="001E010B"/>
    <w:rsid w:val="001E0595"/>
    <w:rsid w:val="001E0AE4"/>
    <w:rsid w:val="001E3E16"/>
    <w:rsid w:val="001E56BC"/>
    <w:rsid w:val="001E65FB"/>
    <w:rsid w:val="001E6854"/>
    <w:rsid w:val="001E7119"/>
    <w:rsid w:val="001F0339"/>
    <w:rsid w:val="001F0E2C"/>
    <w:rsid w:val="001F1A3C"/>
    <w:rsid w:val="001F461D"/>
    <w:rsid w:val="001F6380"/>
    <w:rsid w:val="001F6E95"/>
    <w:rsid w:val="001F705B"/>
    <w:rsid w:val="0020388A"/>
    <w:rsid w:val="00205C2B"/>
    <w:rsid w:val="00211947"/>
    <w:rsid w:val="00211E1B"/>
    <w:rsid w:val="0021604B"/>
    <w:rsid w:val="0021639E"/>
    <w:rsid w:val="0021782E"/>
    <w:rsid w:val="00220896"/>
    <w:rsid w:val="00223C61"/>
    <w:rsid w:val="00232737"/>
    <w:rsid w:val="00232BB2"/>
    <w:rsid w:val="00234350"/>
    <w:rsid w:val="0024043C"/>
    <w:rsid w:val="00242FB5"/>
    <w:rsid w:val="00243B38"/>
    <w:rsid w:val="0024417F"/>
    <w:rsid w:val="002451C4"/>
    <w:rsid w:val="0024696B"/>
    <w:rsid w:val="0025226A"/>
    <w:rsid w:val="00252FDA"/>
    <w:rsid w:val="0025411D"/>
    <w:rsid w:val="00256BC8"/>
    <w:rsid w:val="0025758A"/>
    <w:rsid w:val="00257F0F"/>
    <w:rsid w:val="002630C7"/>
    <w:rsid w:val="0026360B"/>
    <w:rsid w:val="00263C18"/>
    <w:rsid w:val="00263D09"/>
    <w:rsid w:val="00263F5B"/>
    <w:rsid w:val="002659D2"/>
    <w:rsid w:val="002665E1"/>
    <w:rsid w:val="0026664C"/>
    <w:rsid w:val="00271B66"/>
    <w:rsid w:val="00273B13"/>
    <w:rsid w:val="00273B6A"/>
    <w:rsid w:val="00273BCC"/>
    <w:rsid w:val="002741FC"/>
    <w:rsid w:val="00275B96"/>
    <w:rsid w:val="00276956"/>
    <w:rsid w:val="0027740D"/>
    <w:rsid w:val="00277D73"/>
    <w:rsid w:val="00282F83"/>
    <w:rsid w:val="00284769"/>
    <w:rsid w:val="00291432"/>
    <w:rsid w:val="0029162C"/>
    <w:rsid w:val="00291BD5"/>
    <w:rsid w:val="002924B2"/>
    <w:rsid w:val="002929B7"/>
    <w:rsid w:val="00292AD0"/>
    <w:rsid w:val="002A0D52"/>
    <w:rsid w:val="002A34E2"/>
    <w:rsid w:val="002A4205"/>
    <w:rsid w:val="002A7157"/>
    <w:rsid w:val="002B0F77"/>
    <w:rsid w:val="002B15C1"/>
    <w:rsid w:val="002B1C5B"/>
    <w:rsid w:val="002B70EB"/>
    <w:rsid w:val="002B73F2"/>
    <w:rsid w:val="002C0CD4"/>
    <w:rsid w:val="002C333D"/>
    <w:rsid w:val="002C355D"/>
    <w:rsid w:val="002C39D1"/>
    <w:rsid w:val="002C49F6"/>
    <w:rsid w:val="002C7E6E"/>
    <w:rsid w:val="002D160D"/>
    <w:rsid w:val="002D292C"/>
    <w:rsid w:val="002D35BA"/>
    <w:rsid w:val="002D3F03"/>
    <w:rsid w:val="002D6456"/>
    <w:rsid w:val="002D72FA"/>
    <w:rsid w:val="002E7746"/>
    <w:rsid w:val="002F15C5"/>
    <w:rsid w:val="002F2C1C"/>
    <w:rsid w:val="002F7726"/>
    <w:rsid w:val="00304980"/>
    <w:rsid w:val="00307830"/>
    <w:rsid w:val="00307FA4"/>
    <w:rsid w:val="0032083B"/>
    <w:rsid w:val="00320C5A"/>
    <w:rsid w:val="0032176A"/>
    <w:rsid w:val="00330C60"/>
    <w:rsid w:val="003311BD"/>
    <w:rsid w:val="00332E8C"/>
    <w:rsid w:val="00334403"/>
    <w:rsid w:val="003379CF"/>
    <w:rsid w:val="0034060E"/>
    <w:rsid w:val="00345B86"/>
    <w:rsid w:val="00345F7E"/>
    <w:rsid w:val="003460D8"/>
    <w:rsid w:val="00350053"/>
    <w:rsid w:val="003505ED"/>
    <w:rsid w:val="003518AE"/>
    <w:rsid w:val="00351B92"/>
    <w:rsid w:val="003520B9"/>
    <w:rsid w:val="00352336"/>
    <w:rsid w:val="00352500"/>
    <w:rsid w:val="00352DE2"/>
    <w:rsid w:val="003532A6"/>
    <w:rsid w:val="003535B8"/>
    <w:rsid w:val="00353BBC"/>
    <w:rsid w:val="003541D5"/>
    <w:rsid w:val="00354BC3"/>
    <w:rsid w:val="00356037"/>
    <w:rsid w:val="00360788"/>
    <w:rsid w:val="0036117C"/>
    <w:rsid w:val="003665AC"/>
    <w:rsid w:val="003678CF"/>
    <w:rsid w:val="00367AC3"/>
    <w:rsid w:val="00367BCB"/>
    <w:rsid w:val="00374162"/>
    <w:rsid w:val="00374A44"/>
    <w:rsid w:val="00377B1C"/>
    <w:rsid w:val="00381BF7"/>
    <w:rsid w:val="0038694F"/>
    <w:rsid w:val="00390227"/>
    <w:rsid w:val="00391226"/>
    <w:rsid w:val="00393916"/>
    <w:rsid w:val="00395B77"/>
    <w:rsid w:val="003963CF"/>
    <w:rsid w:val="003964A5"/>
    <w:rsid w:val="003966B2"/>
    <w:rsid w:val="00397D0B"/>
    <w:rsid w:val="003A16F6"/>
    <w:rsid w:val="003A3035"/>
    <w:rsid w:val="003A3065"/>
    <w:rsid w:val="003A45A9"/>
    <w:rsid w:val="003A5993"/>
    <w:rsid w:val="003A73FA"/>
    <w:rsid w:val="003B07A6"/>
    <w:rsid w:val="003B28F3"/>
    <w:rsid w:val="003B2FB5"/>
    <w:rsid w:val="003B31F4"/>
    <w:rsid w:val="003B4815"/>
    <w:rsid w:val="003B5B5F"/>
    <w:rsid w:val="003C2319"/>
    <w:rsid w:val="003C2EC0"/>
    <w:rsid w:val="003C3C49"/>
    <w:rsid w:val="003C554B"/>
    <w:rsid w:val="003C5F4E"/>
    <w:rsid w:val="003D0144"/>
    <w:rsid w:val="003D0230"/>
    <w:rsid w:val="003D11F1"/>
    <w:rsid w:val="003D14C3"/>
    <w:rsid w:val="003D24A3"/>
    <w:rsid w:val="003D26E3"/>
    <w:rsid w:val="003D2EFF"/>
    <w:rsid w:val="003D3B6A"/>
    <w:rsid w:val="003D5FBE"/>
    <w:rsid w:val="003D78E2"/>
    <w:rsid w:val="003E0452"/>
    <w:rsid w:val="003E0B32"/>
    <w:rsid w:val="003E0DE6"/>
    <w:rsid w:val="003E3381"/>
    <w:rsid w:val="003E36B3"/>
    <w:rsid w:val="003E492C"/>
    <w:rsid w:val="003E5CB9"/>
    <w:rsid w:val="003E759F"/>
    <w:rsid w:val="003F1AA1"/>
    <w:rsid w:val="003F21E1"/>
    <w:rsid w:val="003F26C6"/>
    <w:rsid w:val="003F2809"/>
    <w:rsid w:val="003F3D7E"/>
    <w:rsid w:val="003F4FFE"/>
    <w:rsid w:val="003F6520"/>
    <w:rsid w:val="003F66ED"/>
    <w:rsid w:val="003F6BBD"/>
    <w:rsid w:val="003F6FB7"/>
    <w:rsid w:val="003F74CA"/>
    <w:rsid w:val="00404072"/>
    <w:rsid w:val="00404432"/>
    <w:rsid w:val="004116E0"/>
    <w:rsid w:val="004122D1"/>
    <w:rsid w:val="00414631"/>
    <w:rsid w:val="00420238"/>
    <w:rsid w:val="00420FDC"/>
    <w:rsid w:val="00423587"/>
    <w:rsid w:val="004251F3"/>
    <w:rsid w:val="00427077"/>
    <w:rsid w:val="00432DB8"/>
    <w:rsid w:val="004356F7"/>
    <w:rsid w:val="0044049D"/>
    <w:rsid w:val="004416BD"/>
    <w:rsid w:val="0044358E"/>
    <w:rsid w:val="00450D93"/>
    <w:rsid w:val="004527AE"/>
    <w:rsid w:val="00453DC2"/>
    <w:rsid w:val="00454EAE"/>
    <w:rsid w:val="004563E4"/>
    <w:rsid w:val="004571C5"/>
    <w:rsid w:val="00460AF8"/>
    <w:rsid w:val="00461A9B"/>
    <w:rsid w:val="00461FAF"/>
    <w:rsid w:val="00462762"/>
    <w:rsid w:val="00463A2A"/>
    <w:rsid w:val="004640C0"/>
    <w:rsid w:val="004643A4"/>
    <w:rsid w:val="00465241"/>
    <w:rsid w:val="00471177"/>
    <w:rsid w:val="00471E24"/>
    <w:rsid w:val="004721BD"/>
    <w:rsid w:val="004748CC"/>
    <w:rsid w:val="00474CD3"/>
    <w:rsid w:val="00475E28"/>
    <w:rsid w:val="00476189"/>
    <w:rsid w:val="004811D6"/>
    <w:rsid w:val="004811F1"/>
    <w:rsid w:val="0048168D"/>
    <w:rsid w:val="00481834"/>
    <w:rsid w:val="00484FC9"/>
    <w:rsid w:val="004854DC"/>
    <w:rsid w:val="00490799"/>
    <w:rsid w:val="00493098"/>
    <w:rsid w:val="004942FE"/>
    <w:rsid w:val="00495A5C"/>
    <w:rsid w:val="00496E64"/>
    <w:rsid w:val="00497354"/>
    <w:rsid w:val="004974C9"/>
    <w:rsid w:val="004A080B"/>
    <w:rsid w:val="004A1F53"/>
    <w:rsid w:val="004A41AA"/>
    <w:rsid w:val="004A517B"/>
    <w:rsid w:val="004A5862"/>
    <w:rsid w:val="004A5F8F"/>
    <w:rsid w:val="004B25D7"/>
    <w:rsid w:val="004B3472"/>
    <w:rsid w:val="004B3D6C"/>
    <w:rsid w:val="004B4C0F"/>
    <w:rsid w:val="004B4D6E"/>
    <w:rsid w:val="004C0503"/>
    <w:rsid w:val="004C3618"/>
    <w:rsid w:val="004C361A"/>
    <w:rsid w:val="004C3D5F"/>
    <w:rsid w:val="004C5418"/>
    <w:rsid w:val="004C67BD"/>
    <w:rsid w:val="004C7175"/>
    <w:rsid w:val="004D3078"/>
    <w:rsid w:val="004D41DA"/>
    <w:rsid w:val="004D7AA5"/>
    <w:rsid w:val="004D7EE4"/>
    <w:rsid w:val="004E2A74"/>
    <w:rsid w:val="004E77CD"/>
    <w:rsid w:val="004F04D4"/>
    <w:rsid w:val="004F17F3"/>
    <w:rsid w:val="004F21B0"/>
    <w:rsid w:val="004F3221"/>
    <w:rsid w:val="004F4B51"/>
    <w:rsid w:val="004F6454"/>
    <w:rsid w:val="005000F2"/>
    <w:rsid w:val="005003C1"/>
    <w:rsid w:val="00500479"/>
    <w:rsid w:val="005027A5"/>
    <w:rsid w:val="00502C2A"/>
    <w:rsid w:val="00503556"/>
    <w:rsid w:val="005040EF"/>
    <w:rsid w:val="00504382"/>
    <w:rsid w:val="00505852"/>
    <w:rsid w:val="00507379"/>
    <w:rsid w:val="00510E42"/>
    <w:rsid w:val="00511750"/>
    <w:rsid w:val="00511C57"/>
    <w:rsid w:val="005127BD"/>
    <w:rsid w:val="00512DF0"/>
    <w:rsid w:val="00520395"/>
    <w:rsid w:val="00522C77"/>
    <w:rsid w:val="00522F90"/>
    <w:rsid w:val="005272C3"/>
    <w:rsid w:val="0052733B"/>
    <w:rsid w:val="005314CB"/>
    <w:rsid w:val="00532CBF"/>
    <w:rsid w:val="005336DE"/>
    <w:rsid w:val="00537832"/>
    <w:rsid w:val="00537986"/>
    <w:rsid w:val="00544200"/>
    <w:rsid w:val="00544322"/>
    <w:rsid w:val="00546794"/>
    <w:rsid w:val="00547916"/>
    <w:rsid w:val="005502C8"/>
    <w:rsid w:val="00551883"/>
    <w:rsid w:val="0055618A"/>
    <w:rsid w:val="0055649D"/>
    <w:rsid w:val="00556C9E"/>
    <w:rsid w:val="005602DD"/>
    <w:rsid w:val="00560612"/>
    <w:rsid w:val="00560D99"/>
    <w:rsid w:val="005654AB"/>
    <w:rsid w:val="0056799B"/>
    <w:rsid w:val="005701F0"/>
    <w:rsid w:val="00570D6B"/>
    <w:rsid w:val="005729ED"/>
    <w:rsid w:val="005755A4"/>
    <w:rsid w:val="00576A24"/>
    <w:rsid w:val="00580152"/>
    <w:rsid w:val="00582427"/>
    <w:rsid w:val="005828D9"/>
    <w:rsid w:val="00583230"/>
    <w:rsid w:val="0058451E"/>
    <w:rsid w:val="00584CE9"/>
    <w:rsid w:val="00586162"/>
    <w:rsid w:val="00586BCD"/>
    <w:rsid w:val="005927A8"/>
    <w:rsid w:val="00592C6F"/>
    <w:rsid w:val="0059408A"/>
    <w:rsid w:val="00595E66"/>
    <w:rsid w:val="005A1D7A"/>
    <w:rsid w:val="005A28F4"/>
    <w:rsid w:val="005B3DD1"/>
    <w:rsid w:val="005B4471"/>
    <w:rsid w:val="005B5D12"/>
    <w:rsid w:val="005B648E"/>
    <w:rsid w:val="005B780F"/>
    <w:rsid w:val="005B7D4A"/>
    <w:rsid w:val="005C302F"/>
    <w:rsid w:val="005C38EC"/>
    <w:rsid w:val="005C4BD9"/>
    <w:rsid w:val="005C5381"/>
    <w:rsid w:val="005C6479"/>
    <w:rsid w:val="005C66C8"/>
    <w:rsid w:val="005C71FC"/>
    <w:rsid w:val="005D0373"/>
    <w:rsid w:val="005D1928"/>
    <w:rsid w:val="005D1AD9"/>
    <w:rsid w:val="005D3BF4"/>
    <w:rsid w:val="005D3C4F"/>
    <w:rsid w:val="005D4C00"/>
    <w:rsid w:val="005D6105"/>
    <w:rsid w:val="005D75EA"/>
    <w:rsid w:val="005D7AAD"/>
    <w:rsid w:val="005E1993"/>
    <w:rsid w:val="005E2599"/>
    <w:rsid w:val="005E5E49"/>
    <w:rsid w:val="005E6341"/>
    <w:rsid w:val="005F049E"/>
    <w:rsid w:val="005F116F"/>
    <w:rsid w:val="005F22FC"/>
    <w:rsid w:val="005F2483"/>
    <w:rsid w:val="005F26AD"/>
    <w:rsid w:val="005F4141"/>
    <w:rsid w:val="00600727"/>
    <w:rsid w:val="00603713"/>
    <w:rsid w:val="00603D1D"/>
    <w:rsid w:val="0060638B"/>
    <w:rsid w:val="006126DC"/>
    <w:rsid w:val="00614526"/>
    <w:rsid w:val="0061636C"/>
    <w:rsid w:val="00620D40"/>
    <w:rsid w:val="0062167E"/>
    <w:rsid w:val="00622909"/>
    <w:rsid w:val="00623A3E"/>
    <w:rsid w:val="006256C3"/>
    <w:rsid w:val="00626232"/>
    <w:rsid w:val="00630DF8"/>
    <w:rsid w:val="0063143A"/>
    <w:rsid w:val="00637611"/>
    <w:rsid w:val="00640960"/>
    <w:rsid w:val="0064120F"/>
    <w:rsid w:val="006445FF"/>
    <w:rsid w:val="006455DE"/>
    <w:rsid w:val="006476EB"/>
    <w:rsid w:val="006506DA"/>
    <w:rsid w:val="00652A75"/>
    <w:rsid w:val="006541BE"/>
    <w:rsid w:val="00654A20"/>
    <w:rsid w:val="00654E3D"/>
    <w:rsid w:val="00656213"/>
    <w:rsid w:val="00657B4A"/>
    <w:rsid w:val="00657E90"/>
    <w:rsid w:val="0066050E"/>
    <w:rsid w:val="0066076D"/>
    <w:rsid w:val="006618FD"/>
    <w:rsid w:val="006622F3"/>
    <w:rsid w:val="0066486B"/>
    <w:rsid w:val="006711EE"/>
    <w:rsid w:val="00672961"/>
    <w:rsid w:val="006732AC"/>
    <w:rsid w:val="0067493B"/>
    <w:rsid w:val="00674DDD"/>
    <w:rsid w:val="00674E01"/>
    <w:rsid w:val="006756B3"/>
    <w:rsid w:val="006776EA"/>
    <w:rsid w:val="00680772"/>
    <w:rsid w:val="00681D4C"/>
    <w:rsid w:val="006841BE"/>
    <w:rsid w:val="006853C0"/>
    <w:rsid w:val="00687822"/>
    <w:rsid w:val="00690F0F"/>
    <w:rsid w:val="00691AEB"/>
    <w:rsid w:val="0069514A"/>
    <w:rsid w:val="0069514C"/>
    <w:rsid w:val="00695BC2"/>
    <w:rsid w:val="00697BEA"/>
    <w:rsid w:val="006A0A57"/>
    <w:rsid w:val="006A2D67"/>
    <w:rsid w:val="006A4767"/>
    <w:rsid w:val="006A6DEA"/>
    <w:rsid w:val="006B00E2"/>
    <w:rsid w:val="006B2C16"/>
    <w:rsid w:val="006B3A63"/>
    <w:rsid w:val="006B3C67"/>
    <w:rsid w:val="006B520F"/>
    <w:rsid w:val="006B5280"/>
    <w:rsid w:val="006B5463"/>
    <w:rsid w:val="006B6747"/>
    <w:rsid w:val="006B7143"/>
    <w:rsid w:val="006B7DF4"/>
    <w:rsid w:val="006C0798"/>
    <w:rsid w:val="006C1918"/>
    <w:rsid w:val="006C1D77"/>
    <w:rsid w:val="006C658A"/>
    <w:rsid w:val="006C7A3D"/>
    <w:rsid w:val="006D011F"/>
    <w:rsid w:val="006D0B32"/>
    <w:rsid w:val="006D286A"/>
    <w:rsid w:val="006D29FB"/>
    <w:rsid w:val="006D5DE7"/>
    <w:rsid w:val="006D70C4"/>
    <w:rsid w:val="006E1A91"/>
    <w:rsid w:val="006E1FD5"/>
    <w:rsid w:val="006E5C53"/>
    <w:rsid w:val="006E5D99"/>
    <w:rsid w:val="006E6257"/>
    <w:rsid w:val="006E6F36"/>
    <w:rsid w:val="006F28B1"/>
    <w:rsid w:val="006F4A12"/>
    <w:rsid w:val="006F5C17"/>
    <w:rsid w:val="00700883"/>
    <w:rsid w:val="007023DC"/>
    <w:rsid w:val="00704370"/>
    <w:rsid w:val="007043EE"/>
    <w:rsid w:val="007052D8"/>
    <w:rsid w:val="00710D7B"/>
    <w:rsid w:val="00712616"/>
    <w:rsid w:val="00713833"/>
    <w:rsid w:val="00713E66"/>
    <w:rsid w:val="0071415C"/>
    <w:rsid w:val="00716095"/>
    <w:rsid w:val="007161A1"/>
    <w:rsid w:val="00717CF4"/>
    <w:rsid w:val="007200C2"/>
    <w:rsid w:val="00720B22"/>
    <w:rsid w:val="00725482"/>
    <w:rsid w:val="007262A0"/>
    <w:rsid w:val="00730136"/>
    <w:rsid w:val="0073043B"/>
    <w:rsid w:val="00730C4F"/>
    <w:rsid w:val="00731103"/>
    <w:rsid w:val="007356DD"/>
    <w:rsid w:val="007365F8"/>
    <w:rsid w:val="00737463"/>
    <w:rsid w:val="007441EA"/>
    <w:rsid w:val="00745B85"/>
    <w:rsid w:val="00746C56"/>
    <w:rsid w:val="007511B1"/>
    <w:rsid w:val="0075221F"/>
    <w:rsid w:val="007540FF"/>
    <w:rsid w:val="00754B24"/>
    <w:rsid w:val="00755C6C"/>
    <w:rsid w:val="0076137B"/>
    <w:rsid w:val="007659A2"/>
    <w:rsid w:val="00765D09"/>
    <w:rsid w:val="00766B5C"/>
    <w:rsid w:val="007673EE"/>
    <w:rsid w:val="00770E3C"/>
    <w:rsid w:val="00771BC5"/>
    <w:rsid w:val="00771FD0"/>
    <w:rsid w:val="007742D5"/>
    <w:rsid w:val="00774541"/>
    <w:rsid w:val="00777969"/>
    <w:rsid w:val="00777DAD"/>
    <w:rsid w:val="00782296"/>
    <w:rsid w:val="00783625"/>
    <w:rsid w:val="0078517E"/>
    <w:rsid w:val="00785E52"/>
    <w:rsid w:val="00792249"/>
    <w:rsid w:val="007941D7"/>
    <w:rsid w:val="0079480C"/>
    <w:rsid w:val="00795608"/>
    <w:rsid w:val="00796CCB"/>
    <w:rsid w:val="007A0D13"/>
    <w:rsid w:val="007A1296"/>
    <w:rsid w:val="007A1CFB"/>
    <w:rsid w:val="007A416E"/>
    <w:rsid w:val="007A588B"/>
    <w:rsid w:val="007A6C28"/>
    <w:rsid w:val="007A6FCD"/>
    <w:rsid w:val="007A731E"/>
    <w:rsid w:val="007A74CF"/>
    <w:rsid w:val="007A7880"/>
    <w:rsid w:val="007A7D5E"/>
    <w:rsid w:val="007B0085"/>
    <w:rsid w:val="007B0727"/>
    <w:rsid w:val="007B0917"/>
    <w:rsid w:val="007B2028"/>
    <w:rsid w:val="007B221D"/>
    <w:rsid w:val="007B2692"/>
    <w:rsid w:val="007B2A84"/>
    <w:rsid w:val="007B34D8"/>
    <w:rsid w:val="007B35C3"/>
    <w:rsid w:val="007B493F"/>
    <w:rsid w:val="007B4D21"/>
    <w:rsid w:val="007C2C24"/>
    <w:rsid w:val="007C3BAC"/>
    <w:rsid w:val="007C3BD3"/>
    <w:rsid w:val="007C4472"/>
    <w:rsid w:val="007C72ED"/>
    <w:rsid w:val="007D1372"/>
    <w:rsid w:val="007D1B9F"/>
    <w:rsid w:val="007D3411"/>
    <w:rsid w:val="007D40F8"/>
    <w:rsid w:val="007D5F19"/>
    <w:rsid w:val="007D7D3D"/>
    <w:rsid w:val="007E17BF"/>
    <w:rsid w:val="007E2D11"/>
    <w:rsid w:val="007E3113"/>
    <w:rsid w:val="007E57FD"/>
    <w:rsid w:val="007E5C65"/>
    <w:rsid w:val="007E5DD1"/>
    <w:rsid w:val="007E663B"/>
    <w:rsid w:val="007E680F"/>
    <w:rsid w:val="007E7244"/>
    <w:rsid w:val="007F01F3"/>
    <w:rsid w:val="007F07AD"/>
    <w:rsid w:val="007F20B3"/>
    <w:rsid w:val="007F2809"/>
    <w:rsid w:val="007F713F"/>
    <w:rsid w:val="007F7989"/>
    <w:rsid w:val="008002E9"/>
    <w:rsid w:val="00801FB8"/>
    <w:rsid w:val="00801FBA"/>
    <w:rsid w:val="0080263A"/>
    <w:rsid w:val="0080275D"/>
    <w:rsid w:val="00802934"/>
    <w:rsid w:val="00805D51"/>
    <w:rsid w:val="00805E43"/>
    <w:rsid w:val="008067AF"/>
    <w:rsid w:val="00806CDD"/>
    <w:rsid w:val="008070A6"/>
    <w:rsid w:val="0081011F"/>
    <w:rsid w:val="00810F9D"/>
    <w:rsid w:val="00813865"/>
    <w:rsid w:val="0081436C"/>
    <w:rsid w:val="008149EE"/>
    <w:rsid w:val="00817BFC"/>
    <w:rsid w:val="00821730"/>
    <w:rsid w:val="00821C6B"/>
    <w:rsid w:val="008248A7"/>
    <w:rsid w:val="00827452"/>
    <w:rsid w:val="00833700"/>
    <w:rsid w:val="00833E17"/>
    <w:rsid w:val="00834AF9"/>
    <w:rsid w:val="00836593"/>
    <w:rsid w:val="00837501"/>
    <w:rsid w:val="0083751E"/>
    <w:rsid w:val="00837AF9"/>
    <w:rsid w:val="00842556"/>
    <w:rsid w:val="00843029"/>
    <w:rsid w:val="008456A5"/>
    <w:rsid w:val="00846B42"/>
    <w:rsid w:val="00846F0A"/>
    <w:rsid w:val="008479D2"/>
    <w:rsid w:val="00850BEF"/>
    <w:rsid w:val="00853092"/>
    <w:rsid w:val="00853275"/>
    <w:rsid w:val="00853952"/>
    <w:rsid w:val="00855D89"/>
    <w:rsid w:val="00856530"/>
    <w:rsid w:val="00862D9A"/>
    <w:rsid w:val="00863B32"/>
    <w:rsid w:val="008679E5"/>
    <w:rsid w:val="00871F1F"/>
    <w:rsid w:val="00873025"/>
    <w:rsid w:val="008821BE"/>
    <w:rsid w:val="00883543"/>
    <w:rsid w:val="0088530B"/>
    <w:rsid w:val="00886D1A"/>
    <w:rsid w:val="008909AB"/>
    <w:rsid w:val="00893D51"/>
    <w:rsid w:val="008942FE"/>
    <w:rsid w:val="00896531"/>
    <w:rsid w:val="008968C6"/>
    <w:rsid w:val="00897A81"/>
    <w:rsid w:val="008A1A8E"/>
    <w:rsid w:val="008A42BD"/>
    <w:rsid w:val="008A4F07"/>
    <w:rsid w:val="008A75F4"/>
    <w:rsid w:val="008A7704"/>
    <w:rsid w:val="008B1EDA"/>
    <w:rsid w:val="008B1F4C"/>
    <w:rsid w:val="008B2A4A"/>
    <w:rsid w:val="008B3481"/>
    <w:rsid w:val="008B497A"/>
    <w:rsid w:val="008B4AC0"/>
    <w:rsid w:val="008B660A"/>
    <w:rsid w:val="008B6FFE"/>
    <w:rsid w:val="008C1450"/>
    <w:rsid w:val="008C188D"/>
    <w:rsid w:val="008C270E"/>
    <w:rsid w:val="008C2B5E"/>
    <w:rsid w:val="008C35C4"/>
    <w:rsid w:val="008C3EB8"/>
    <w:rsid w:val="008C4210"/>
    <w:rsid w:val="008C465C"/>
    <w:rsid w:val="008C578D"/>
    <w:rsid w:val="008C625A"/>
    <w:rsid w:val="008C6583"/>
    <w:rsid w:val="008D3281"/>
    <w:rsid w:val="008D3CFE"/>
    <w:rsid w:val="008D3D85"/>
    <w:rsid w:val="008D5821"/>
    <w:rsid w:val="008D6084"/>
    <w:rsid w:val="008E3DCF"/>
    <w:rsid w:val="008E4A98"/>
    <w:rsid w:val="008E5933"/>
    <w:rsid w:val="008E7858"/>
    <w:rsid w:val="008F34B7"/>
    <w:rsid w:val="008F48FC"/>
    <w:rsid w:val="008F4AA4"/>
    <w:rsid w:val="008F5161"/>
    <w:rsid w:val="008F590E"/>
    <w:rsid w:val="008F729E"/>
    <w:rsid w:val="008F7928"/>
    <w:rsid w:val="00901242"/>
    <w:rsid w:val="00902F77"/>
    <w:rsid w:val="00905950"/>
    <w:rsid w:val="00906561"/>
    <w:rsid w:val="0090775A"/>
    <w:rsid w:val="00912ACA"/>
    <w:rsid w:val="00913046"/>
    <w:rsid w:val="00916166"/>
    <w:rsid w:val="00917B07"/>
    <w:rsid w:val="00921A3C"/>
    <w:rsid w:val="009230CD"/>
    <w:rsid w:val="00927107"/>
    <w:rsid w:val="009307A1"/>
    <w:rsid w:val="00932032"/>
    <w:rsid w:val="0093273A"/>
    <w:rsid w:val="009329EC"/>
    <w:rsid w:val="00933715"/>
    <w:rsid w:val="009345D8"/>
    <w:rsid w:val="00936320"/>
    <w:rsid w:val="00940D0A"/>
    <w:rsid w:val="009413C6"/>
    <w:rsid w:val="009433BC"/>
    <w:rsid w:val="00944870"/>
    <w:rsid w:val="0094619B"/>
    <w:rsid w:val="0094638C"/>
    <w:rsid w:val="00946BEE"/>
    <w:rsid w:val="009506CA"/>
    <w:rsid w:val="00950DAD"/>
    <w:rsid w:val="00952381"/>
    <w:rsid w:val="00953A4B"/>
    <w:rsid w:val="00955889"/>
    <w:rsid w:val="00956B06"/>
    <w:rsid w:val="00956D81"/>
    <w:rsid w:val="009570B9"/>
    <w:rsid w:val="00960FB6"/>
    <w:rsid w:val="009619B1"/>
    <w:rsid w:val="00962650"/>
    <w:rsid w:val="00962F96"/>
    <w:rsid w:val="00970847"/>
    <w:rsid w:val="00971CDB"/>
    <w:rsid w:val="0097404F"/>
    <w:rsid w:val="0097406A"/>
    <w:rsid w:val="00977B4E"/>
    <w:rsid w:val="009817E0"/>
    <w:rsid w:val="00983351"/>
    <w:rsid w:val="00987459"/>
    <w:rsid w:val="0099237E"/>
    <w:rsid w:val="009928A9"/>
    <w:rsid w:val="00992BDB"/>
    <w:rsid w:val="00997D49"/>
    <w:rsid w:val="009A1AFE"/>
    <w:rsid w:val="009A2255"/>
    <w:rsid w:val="009A28C0"/>
    <w:rsid w:val="009A45E7"/>
    <w:rsid w:val="009A648E"/>
    <w:rsid w:val="009A72B4"/>
    <w:rsid w:val="009B1CA2"/>
    <w:rsid w:val="009B2A14"/>
    <w:rsid w:val="009B4174"/>
    <w:rsid w:val="009B45E5"/>
    <w:rsid w:val="009B4809"/>
    <w:rsid w:val="009B6DB8"/>
    <w:rsid w:val="009C0D4E"/>
    <w:rsid w:val="009C4EB6"/>
    <w:rsid w:val="009C7CFD"/>
    <w:rsid w:val="009D0CDF"/>
    <w:rsid w:val="009E21DD"/>
    <w:rsid w:val="009E22D3"/>
    <w:rsid w:val="009E3FC5"/>
    <w:rsid w:val="009E474B"/>
    <w:rsid w:val="009E4F38"/>
    <w:rsid w:val="009E5F20"/>
    <w:rsid w:val="009E66DE"/>
    <w:rsid w:val="009E6BAA"/>
    <w:rsid w:val="009E6FBD"/>
    <w:rsid w:val="009E7FEB"/>
    <w:rsid w:val="009F3C7C"/>
    <w:rsid w:val="009F5470"/>
    <w:rsid w:val="009F5582"/>
    <w:rsid w:val="009F5865"/>
    <w:rsid w:val="00A0332E"/>
    <w:rsid w:val="00A0357E"/>
    <w:rsid w:val="00A03C06"/>
    <w:rsid w:val="00A068E4"/>
    <w:rsid w:val="00A0740F"/>
    <w:rsid w:val="00A1242F"/>
    <w:rsid w:val="00A13D9B"/>
    <w:rsid w:val="00A14479"/>
    <w:rsid w:val="00A144F7"/>
    <w:rsid w:val="00A14EF1"/>
    <w:rsid w:val="00A153E7"/>
    <w:rsid w:val="00A16147"/>
    <w:rsid w:val="00A16806"/>
    <w:rsid w:val="00A22592"/>
    <w:rsid w:val="00A25E1C"/>
    <w:rsid w:val="00A33C28"/>
    <w:rsid w:val="00A36393"/>
    <w:rsid w:val="00A407C2"/>
    <w:rsid w:val="00A40E74"/>
    <w:rsid w:val="00A40F4A"/>
    <w:rsid w:val="00A41BEF"/>
    <w:rsid w:val="00A44062"/>
    <w:rsid w:val="00A4424E"/>
    <w:rsid w:val="00A45F0C"/>
    <w:rsid w:val="00A45F10"/>
    <w:rsid w:val="00A50C75"/>
    <w:rsid w:val="00A5196E"/>
    <w:rsid w:val="00A55D4A"/>
    <w:rsid w:val="00A57313"/>
    <w:rsid w:val="00A65021"/>
    <w:rsid w:val="00A67700"/>
    <w:rsid w:val="00A7490B"/>
    <w:rsid w:val="00A74C53"/>
    <w:rsid w:val="00A77702"/>
    <w:rsid w:val="00A779C4"/>
    <w:rsid w:val="00A80440"/>
    <w:rsid w:val="00A80537"/>
    <w:rsid w:val="00A822EC"/>
    <w:rsid w:val="00A826D6"/>
    <w:rsid w:val="00A82FD5"/>
    <w:rsid w:val="00A8645B"/>
    <w:rsid w:val="00A90334"/>
    <w:rsid w:val="00A93BE5"/>
    <w:rsid w:val="00A9507A"/>
    <w:rsid w:val="00AA12C2"/>
    <w:rsid w:val="00AA63C3"/>
    <w:rsid w:val="00AB1641"/>
    <w:rsid w:val="00AB322D"/>
    <w:rsid w:val="00AB43F4"/>
    <w:rsid w:val="00AB5C89"/>
    <w:rsid w:val="00AB6281"/>
    <w:rsid w:val="00AB73EB"/>
    <w:rsid w:val="00AC12DC"/>
    <w:rsid w:val="00AC4DC1"/>
    <w:rsid w:val="00AC5219"/>
    <w:rsid w:val="00AC5302"/>
    <w:rsid w:val="00AD04D5"/>
    <w:rsid w:val="00AD0AFD"/>
    <w:rsid w:val="00AD23E3"/>
    <w:rsid w:val="00AD25AF"/>
    <w:rsid w:val="00AD3751"/>
    <w:rsid w:val="00AD4691"/>
    <w:rsid w:val="00AD60D6"/>
    <w:rsid w:val="00AD6EAE"/>
    <w:rsid w:val="00AD7678"/>
    <w:rsid w:val="00AD7D7C"/>
    <w:rsid w:val="00AE0342"/>
    <w:rsid w:val="00AE0717"/>
    <w:rsid w:val="00AE19A2"/>
    <w:rsid w:val="00AE486F"/>
    <w:rsid w:val="00AE56DA"/>
    <w:rsid w:val="00AE57AC"/>
    <w:rsid w:val="00AE594D"/>
    <w:rsid w:val="00AF0F3E"/>
    <w:rsid w:val="00AF194E"/>
    <w:rsid w:val="00AF1E90"/>
    <w:rsid w:val="00AF49BA"/>
    <w:rsid w:val="00AF54EF"/>
    <w:rsid w:val="00B0069C"/>
    <w:rsid w:val="00B00DD9"/>
    <w:rsid w:val="00B0220F"/>
    <w:rsid w:val="00B05879"/>
    <w:rsid w:val="00B05D17"/>
    <w:rsid w:val="00B065CB"/>
    <w:rsid w:val="00B13D89"/>
    <w:rsid w:val="00B14426"/>
    <w:rsid w:val="00B14C73"/>
    <w:rsid w:val="00B15E7A"/>
    <w:rsid w:val="00B17A62"/>
    <w:rsid w:val="00B30D2D"/>
    <w:rsid w:val="00B30F0F"/>
    <w:rsid w:val="00B32FFD"/>
    <w:rsid w:val="00B33196"/>
    <w:rsid w:val="00B336BA"/>
    <w:rsid w:val="00B33C29"/>
    <w:rsid w:val="00B33DEE"/>
    <w:rsid w:val="00B3628F"/>
    <w:rsid w:val="00B408CA"/>
    <w:rsid w:val="00B42890"/>
    <w:rsid w:val="00B4516A"/>
    <w:rsid w:val="00B4533E"/>
    <w:rsid w:val="00B46B13"/>
    <w:rsid w:val="00B4742D"/>
    <w:rsid w:val="00B479D1"/>
    <w:rsid w:val="00B52BF7"/>
    <w:rsid w:val="00B53D81"/>
    <w:rsid w:val="00B54124"/>
    <w:rsid w:val="00B5419D"/>
    <w:rsid w:val="00B6006E"/>
    <w:rsid w:val="00B616AC"/>
    <w:rsid w:val="00B652D3"/>
    <w:rsid w:val="00B65A44"/>
    <w:rsid w:val="00B67A33"/>
    <w:rsid w:val="00B72338"/>
    <w:rsid w:val="00B72AF5"/>
    <w:rsid w:val="00B72F1B"/>
    <w:rsid w:val="00B734CD"/>
    <w:rsid w:val="00B76A53"/>
    <w:rsid w:val="00B779C4"/>
    <w:rsid w:val="00B8021C"/>
    <w:rsid w:val="00B818C6"/>
    <w:rsid w:val="00B821DC"/>
    <w:rsid w:val="00B834A3"/>
    <w:rsid w:val="00B836B7"/>
    <w:rsid w:val="00B840AD"/>
    <w:rsid w:val="00B84137"/>
    <w:rsid w:val="00B84ACD"/>
    <w:rsid w:val="00B84DD2"/>
    <w:rsid w:val="00B84F2A"/>
    <w:rsid w:val="00B855DC"/>
    <w:rsid w:val="00B87365"/>
    <w:rsid w:val="00B91E0E"/>
    <w:rsid w:val="00B92974"/>
    <w:rsid w:val="00B945C0"/>
    <w:rsid w:val="00B9518E"/>
    <w:rsid w:val="00B95AFB"/>
    <w:rsid w:val="00B95CA0"/>
    <w:rsid w:val="00B960E6"/>
    <w:rsid w:val="00B96FA6"/>
    <w:rsid w:val="00BA1101"/>
    <w:rsid w:val="00BA1F85"/>
    <w:rsid w:val="00BA2E92"/>
    <w:rsid w:val="00BA3780"/>
    <w:rsid w:val="00BA7281"/>
    <w:rsid w:val="00BA774F"/>
    <w:rsid w:val="00BB09F9"/>
    <w:rsid w:val="00BB0BE8"/>
    <w:rsid w:val="00BB0D32"/>
    <w:rsid w:val="00BB0D38"/>
    <w:rsid w:val="00BB1C5E"/>
    <w:rsid w:val="00BB22C6"/>
    <w:rsid w:val="00BB500D"/>
    <w:rsid w:val="00BB5713"/>
    <w:rsid w:val="00BB6E14"/>
    <w:rsid w:val="00BB7790"/>
    <w:rsid w:val="00BC0063"/>
    <w:rsid w:val="00BC05B2"/>
    <w:rsid w:val="00BC3CEA"/>
    <w:rsid w:val="00BC4DEC"/>
    <w:rsid w:val="00BC55D0"/>
    <w:rsid w:val="00BC567A"/>
    <w:rsid w:val="00BC72FE"/>
    <w:rsid w:val="00BD1FC5"/>
    <w:rsid w:val="00BD2299"/>
    <w:rsid w:val="00BD28BF"/>
    <w:rsid w:val="00BD3764"/>
    <w:rsid w:val="00BD6C9B"/>
    <w:rsid w:val="00BE1648"/>
    <w:rsid w:val="00BE2FF2"/>
    <w:rsid w:val="00BE33FA"/>
    <w:rsid w:val="00BE3F50"/>
    <w:rsid w:val="00BE4127"/>
    <w:rsid w:val="00BE6B51"/>
    <w:rsid w:val="00BF33B2"/>
    <w:rsid w:val="00BF3CB2"/>
    <w:rsid w:val="00BF653A"/>
    <w:rsid w:val="00C01BC5"/>
    <w:rsid w:val="00C020A5"/>
    <w:rsid w:val="00C04092"/>
    <w:rsid w:val="00C047E9"/>
    <w:rsid w:val="00C060C6"/>
    <w:rsid w:val="00C06A58"/>
    <w:rsid w:val="00C1388F"/>
    <w:rsid w:val="00C14792"/>
    <w:rsid w:val="00C16072"/>
    <w:rsid w:val="00C165EC"/>
    <w:rsid w:val="00C17EB6"/>
    <w:rsid w:val="00C20164"/>
    <w:rsid w:val="00C21F0E"/>
    <w:rsid w:val="00C22CB7"/>
    <w:rsid w:val="00C24B71"/>
    <w:rsid w:val="00C25FB7"/>
    <w:rsid w:val="00C26D5B"/>
    <w:rsid w:val="00C270A1"/>
    <w:rsid w:val="00C31662"/>
    <w:rsid w:val="00C33218"/>
    <w:rsid w:val="00C33EAC"/>
    <w:rsid w:val="00C40E12"/>
    <w:rsid w:val="00C41597"/>
    <w:rsid w:val="00C417BB"/>
    <w:rsid w:val="00C437B6"/>
    <w:rsid w:val="00C45490"/>
    <w:rsid w:val="00C457A0"/>
    <w:rsid w:val="00C476E7"/>
    <w:rsid w:val="00C501A5"/>
    <w:rsid w:val="00C5091D"/>
    <w:rsid w:val="00C5412D"/>
    <w:rsid w:val="00C541EF"/>
    <w:rsid w:val="00C57426"/>
    <w:rsid w:val="00C576FB"/>
    <w:rsid w:val="00C57B9F"/>
    <w:rsid w:val="00C62696"/>
    <w:rsid w:val="00C63879"/>
    <w:rsid w:val="00C704D2"/>
    <w:rsid w:val="00C70C31"/>
    <w:rsid w:val="00C7299E"/>
    <w:rsid w:val="00C72A7C"/>
    <w:rsid w:val="00C767EA"/>
    <w:rsid w:val="00C8367D"/>
    <w:rsid w:val="00C8597E"/>
    <w:rsid w:val="00C91835"/>
    <w:rsid w:val="00C9189B"/>
    <w:rsid w:val="00C91DEE"/>
    <w:rsid w:val="00C92A80"/>
    <w:rsid w:val="00C937AF"/>
    <w:rsid w:val="00C954C4"/>
    <w:rsid w:val="00C967BF"/>
    <w:rsid w:val="00CA6F3E"/>
    <w:rsid w:val="00CB15A4"/>
    <w:rsid w:val="00CB25E0"/>
    <w:rsid w:val="00CB513F"/>
    <w:rsid w:val="00CB676F"/>
    <w:rsid w:val="00CB6CE1"/>
    <w:rsid w:val="00CB7119"/>
    <w:rsid w:val="00CB7BAB"/>
    <w:rsid w:val="00CC4653"/>
    <w:rsid w:val="00CC698D"/>
    <w:rsid w:val="00CD2E45"/>
    <w:rsid w:val="00CD3557"/>
    <w:rsid w:val="00CD6D41"/>
    <w:rsid w:val="00CD762A"/>
    <w:rsid w:val="00CE0425"/>
    <w:rsid w:val="00CE64F6"/>
    <w:rsid w:val="00CE7A18"/>
    <w:rsid w:val="00CF0A61"/>
    <w:rsid w:val="00CF18D6"/>
    <w:rsid w:val="00CF508B"/>
    <w:rsid w:val="00CF5BFE"/>
    <w:rsid w:val="00CF701E"/>
    <w:rsid w:val="00D0014B"/>
    <w:rsid w:val="00D00CCF"/>
    <w:rsid w:val="00D01A2B"/>
    <w:rsid w:val="00D0331A"/>
    <w:rsid w:val="00D03465"/>
    <w:rsid w:val="00D05AC4"/>
    <w:rsid w:val="00D07D5C"/>
    <w:rsid w:val="00D10CBF"/>
    <w:rsid w:val="00D14068"/>
    <w:rsid w:val="00D1472B"/>
    <w:rsid w:val="00D15B6F"/>
    <w:rsid w:val="00D16012"/>
    <w:rsid w:val="00D165F8"/>
    <w:rsid w:val="00D16C7C"/>
    <w:rsid w:val="00D174EC"/>
    <w:rsid w:val="00D20294"/>
    <w:rsid w:val="00D21646"/>
    <w:rsid w:val="00D21D5D"/>
    <w:rsid w:val="00D223DD"/>
    <w:rsid w:val="00D2397C"/>
    <w:rsid w:val="00D25DB2"/>
    <w:rsid w:val="00D26EA2"/>
    <w:rsid w:val="00D30006"/>
    <w:rsid w:val="00D31722"/>
    <w:rsid w:val="00D32739"/>
    <w:rsid w:val="00D3356B"/>
    <w:rsid w:val="00D3632D"/>
    <w:rsid w:val="00D40C67"/>
    <w:rsid w:val="00D40EF3"/>
    <w:rsid w:val="00D43D69"/>
    <w:rsid w:val="00D44601"/>
    <w:rsid w:val="00D46B17"/>
    <w:rsid w:val="00D50A05"/>
    <w:rsid w:val="00D5251C"/>
    <w:rsid w:val="00D53318"/>
    <w:rsid w:val="00D55453"/>
    <w:rsid w:val="00D56E4C"/>
    <w:rsid w:val="00D60E46"/>
    <w:rsid w:val="00D62129"/>
    <w:rsid w:val="00D62289"/>
    <w:rsid w:val="00D63DCE"/>
    <w:rsid w:val="00D63E88"/>
    <w:rsid w:val="00D64A22"/>
    <w:rsid w:val="00D6666E"/>
    <w:rsid w:val="00D67FA6"/>
    <w:rsid w:val="00D76EB8"/>
    <w:rsid w:val="00D77A6D"/>
    <w:rsid w:val="00D82275"/>
    <w:rsid w:val="00D84341"/>
    <w:rsid w:val="00D84543"/>
    <w:rsid w:val="00D848E2"/>
    <w:rsid w:val="00D86BB6"/>
    <w:rsid w:val="00D9043D"/>
    <w:rsid w:val="00D90B77"/>
    <w:rsid w:val="00D93983"/>
    <w:rsid w:val="00D9569C"/>
    <w:rsid w:val="00D96C88"/>
    <w:rsid w:val="00D9779D"/>
    <w:rsid w:val="00D97939"/>
    <w:rsid w:val="00DA4705"/>
    <w:rsid w:val="00DA4BAA"/>
    <w:rsid w:val="00DA58DF"/>
    <w:rsid w:val="00DA655F"/>
    <w:rsid w:val="00DB0158"/>
    <w:rsid w:val="00DB0BE2"/>
    <w:rsid w:val="00DB1FD5"/>
    <w:rsid w:val="00DB4D4B"/>
    <w:rsid w:val="00DB57BE"/>
    <w:rsid w:val="00DB632C"/>
    <w:rsid w:val="00DC1240"/>
    <w:rsid w:val="00DC149A"/>
    <w:rsid w:val="00DC331B"/>
    <w:rsid w:val="00DC4BA2"/>
    <w:rsid w:val="00DC52C8"/>
    <w:rsid w:val="00DC5343"/>
    <w:rsid w:val="00DC6774"/>
    <w:rsid w:val="00DC7060"/>
    <w:rsid w:val="00DD00D8"/>
    <w:rsid w:val="00DD0547"/>
    <w:rsid w:val="00DD0E6A"/>
    <w:rsid w:val="00DD1A6C"/>
    <w:rsid w:val="00DD1DE0"/>
    <w:rsid w:val="00DD433B"/>
    <w:rsid w:val="00DD6380"/>
    <w:rsid w:val="00DD7AA4"/>
    <w:rsid w:val="00DE23E1"/>
    <w:rsid w:val="00DE4823"/>
    <w:rsid w:val="00DE6C33"/>
    <w:rsid w:val="00DE707F"/>
    <w:rsid w:val="00DF202F"/>
    <w:rsid w:val="00DF3176"/>
    <w:rsid w:val="00DF3A3C"/>
    <w:rsid w:val="00DF4B29"/>
    <w:rsid w:val="00DF734D"/>
    <w:rsid w:val="00E04705"/>
    <w:rsid w:val="00E067BD"/>
    <w:rsid w:val="00E11CEF"/>
    <w:rsid w:val="00E12408"/>
    <w:rsid w:val="00E12636"/>
    <w:rsid w:val="00E126EA"/>
    <w:rsid w:val="00E17907"/>
    <w:rsid w:val="00E2086A"/>
    <w:rsid w:val="00E22857"/>
    <w:rsid w:val="00E26000"/>
    <w:rsid w:val="00E26573"/>
    <w:rsid w:val="00E30E35"/>
    <w:rsid w:val="00E342F2"/>
    <w:rsid w:val="00E355C1"/>
    <w:rsid w:val="00E35E4F"/>
    <w:rsid w:val="00E36BF1"/>
    <w:rsid w:val="00E37380"/>
    <w:rsid w:val="00E40C6C"/>
    <w:rsid w:val="00E42F77"/>
    <w:rsid w:val="00E44D08"/>
    <w:rsid w:val="00E47A3F"/>
    <w:rsid w:val="00E47C5B"/>
    <w:rsid w:val="00E51054"/>
    <w:rsid w:val="00E51205"/>
    <w:rsid w:val="00E5278B"/>
    <w:rsid w:val="00E5311F"/>
    <w:rsid w:val="00E5495D"/>
    <w:rsid w:val="00E55A1B"/>
    <w:rsid w:val="00E56B53"/>
    <w:rsid w:val="00E6144E"/>
    <w:rsid w:val="00E624D8"/>
    <w:rsid w:val="00E62C7F"/>
    <w:rsid w:val="00E63FCA"/>
    <w:rsid w:val="00E6502F"/>
    <w:rsid w:val="00E65433"/>
    <w:rsid w:val="00E66A56"/>
    <w:rsid w:val="00E72F70"/>
    <w:rsid w:val="00E73402"/>
    <w:rsid w:val="00E74326"/>
    <w:rsid w:val="00E74706"/>
    <w:rsid w:val="00E74CF7"/>
    <w:rsid w:val="00E751DC"/>
    <w:rsid w:val="00E759EC"/>
    <w:rsid w:val="00E760F5"/>
    <w:rsid w:val="00E77EDD"/>
    <w:rsid w:val="00E8115F"/>
    <w:rsid w:val="00E8395A"/>
    <w:rsid w:val="00E83AB4"/>
    <w:rsid w:val="00E83CA6"/>
    <w:rsid w:val="00E848FD"/>
    <w:rsid w:val="00E92877"/>
    <w:rsid w:val="00E946A9"/>
    <w:rsid w:val="00E9760C"/>
    <w:rsid w:val="00E976AC"/>
    <w:rsid w:val="00EA02A0"/>
    <w:rsid w:val="00EA1E6F"/>
    <w:rsid w:val="00EA2344"/>
    <w:rsid w:val="00EA3EF2"/>
    <w:rsid w:val="00EA43A2"/>
    <w:rsid w:val="00EA633F"/>
    <w:rsid w:val="00EB0823"/>
    <w:rsid w:val="00EB1FC5"/>
    <w:rsid w:val="00EB6C5C"/>
    <w:rsid w:val="00EB72B0"/>
    <w:rsid w:val="00EB7709"/>
    <w:rsid w:val="00EB77FF"/>
    <w:rsid w:val="00EC1A76"/>
    <w:rsid w:val="00EC1BDC"/>
    <w:rsid w:val="00EC23ED"/>
    <w:rsid w:val="00EC4385"/>
    <w:rsid w:val="00EC5DDA"/>
    <w:rsid w:val="00EC72D8"/>
    <w:rsid w:val="00EC7E55"/>
    <w:rsid w:val="00ED638A"/>
    <w:rsid w:val="00ED6B14"/>
    <w:rsid w:val="00ED6E97"/>
    <w:rsid w:val="00EE4914"/>
    <w:rsid w:val="00EE5EFB"/>
    <w:rsid w:val="00EF5AC8"/>
    <w:rsid w:val="00F01A6C"/>
    <w:rsid w:val="00F03449"/>
    <w:rsid w:val="00F04457"/>
    <w:rsid w:val="00F11073"/>
    <w:rsid w:val="00F11666"/>
    <w:rsid w:val="00F14C46"/>
    <w:rsid w:val="00F1624A"/>
    <w:rsid w:val="00F17987"/>
    <w:rsid w:val="00F17CB2"/>
    <w:rsid w:val="00F20B37"/>
    <w:rsid w:val="00F2627F"/>
    <w:rsid w:val="00F2633D"/>
    <w:rsid w:val="00F323A7"/>
    <w:rsid w:val="00F33B8F"/>
    <w:rsid w:val="00F35581"/>
    <w:rsid w:val="00F40A80"/>
    <w:rsid w:val="00F41E48"/>
    <w:rsid w:val="00F42DCA"/>
    <w:rsid w:val="00F44C75"/>
    <w:rsid w:val="00F5322C"/>
    <w:rsid w:val="00F53E53"/>
    <w:rsid w:val="00F5639A"/>
    <w:rsid w:val="00F60029"/>
    <w:rsid w:val="00F619E9"/>
    <w:rsid w:val="00F63D41"/>
    <w:rsid w:val="00F65836"/>
    <w:rsid w:val="00F73788"/>
    <w:rsid w:val="00F73D31"/>
    <w:rsid w:val="00F74004"/>
    <w:rsid w:val="00F74485"/>
    <w:rsid w:val="00F761F1"/>
    <w:rsid w:val="00F7685F"/>
    <w:rsid w:val="00F77415"/>
    <w:rsid w:val="00F77E5B"/>
    <w:rsid w:val="00F80190"/>
    <w:rsid w:val="00F8159B"/>
    <w:rsid w:val="00F82032"/>
    <w:rsid w:val="00F83991"/>
    <w:rsid w:val="00F84166"/>
    <w:rsid w:val="00F8418F"/>
    <w:rsid w:val="00F871C1"/>
    <w:rsid w:val="00F917BA"/>
    <w:rsid w:val="00F91836"/>
    <w:rsid w:val="00F91DC7"/>
    <w:rsid w:val="00F93E9D"/>
    <w:rsid w:val="00FA0AA5"/>
    <w:rsid w:val="00FA3D89"/>
    <w:rsid w:val="00FA43A0"/>
    <w:rsid w:val="00FA6557"/>
    <w:rsid w:val="00FA663C"/>
    <w:rsid w:val="00FB04CE"/>
    <w:rsid w:val="00FB28DA"/>
    <w:rsid w:val="00FB5BCC"/>
    <w:rsid w:val="00FB6422"/>
    <w:rsid w:val="00FC0BAD"/>
    <w:rsid w:val="00FC0EB8"/>
    <w:rsid w:val="00FC0FC8"/>
    <w:rsid w:val="00FC2719"/>
    <w:rsid w:val="00FC316D"/>
    <w:rsid w:val="00FC49C6"/>
    <w:rsid w:val="00FC5575"/>
    <w:rsid w:val="00FC5E8A"/>
    <w:rsid w:val="00FC710D"/>
    <w:rsid w:val="00FD13E5"/>
    <w:rsid w:val="00FD26AD"/>
    <w:rsid w:val="00FD2D81"/>
    <w:rsid w:val="00FD65F2"/>
    <w:rsid w:val="00FD7E5A"/>
    <w:rsid w:val="00FE1057"/>
    <w:rsid w:val="00FE1253"/>
    <w:rsid w:val="00FE53D0"/>
    <w:rsid w:val="00FE5459"/>
    <w:rsid w:val="00FE648B"/>
    <w:rsid w:val="00FF0A80"/>
    <w:rsid w:val="00FF0E4D"/>
    <w:rsid w:val="00FF15B1"/>
    <w:rsid w:val="00FF1701"/>
    <w:rsid w:val="00FF456F"/>
    <w:rsid w:val="00FF5863"/>
    <w:rsid w:val="00FF78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E5B063"/>
  <w15:chartTrackingRefBased/>
  <w15:docId w15:val="{07E61975-C90A-1D4F-9997-E20517FE3B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Droid Serif" w:hAnsi="Arial" w:cs="Arial"/>
        <w:kern w:val="2"/>
        <w:sz w:val="24"/>
        <w:szCs w:val="24"/>
        <w:lang w:val="en-IN" w:eastAsia="en-US" w:bidi="ar-SA"/>
        <w14:ligatures w14:val="standardContextual"/>
      </w:rPr>
    </w:rPrDefault>
    <w:pPrDefault>
      <w:pPr>
        <w:spacing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32BE3"/>
    <w:pPr>
      <w:spacing w:line="240" w:lineRule="auto"/>
    </w:pPr>
    <w:rPr>
      <w:rFonts w:ascii="Times New Roman" w:eastAsia="Times New Roman" w:hAnsi="Times New Roman" w:cs="Times New Roman"/>
      <w:kern w:val="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F0E4D"/>
    <w:pPr>
      <w:ind w:left="720"/>
      <w:contextualSpacing/>
    </w:pPr>
    <w:rPr>
      <w:rFonts w:asciiTheme="minorHAnsi" w:eastAsiaTheme="minorHAnsi" w:hAnsiTheme="minorHAnsi" w:cstheme="minorBidi"/>
    </w:rPr>
  </w:style>
  <w:style w:type="paragraph" w:styleId="Header">
    <w:name w:val="header"/>
    <w:basedOn w:val="Normal"/>
    <w:link w:val="HeaderChar"/>
    <w:uiPriority w:val="99"/>
    <w:unhideWhenUsed/>
    <w:rsid w:val="00FF0E4D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</w:rPr>
  </w:style>
  <w:style w:type="character" w:customStyle="1" w:styleId="HeaderChar">
    <w:name w:val="Header Char"/>
    <w:basedOn w:val="DefaultParagraphFont"/>
    <w:link w:val="Header"/>
    <w:uiPriority w:val="99"/>
    <w:rsid w:val="00FF0E4D"/>
    <w:rPr>
      <w:rFonts w:asciiTheme="minorHAnsi" w:eastAsiaTheme="minorHAnsi" w:hAnsiTheme="minorHAnsi" w:cstheme="minorBidi"/>
      <w:kern w:val="0"/>
      <w:lang w:val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FF0E4D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FF0E4D"/>
    <w:rPr>
      <w:rFonts w:asciiTheme="minorHAnsi" w:eastAsiaTheme="minorHAnsi" w:hAnsiTheme="minorHAnsi" w:cstheme="minorBidi"/>
      <w:kern w:val="0"/>
      <w:lang w:val="en-US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6A4767"/>
    <w:rPr>
      <w:sz w:val="16"/>
      <w:szCs w:val="16"/>
    </w:rPr>
  </w:style>
  <w:style w:type="table" w:styleId="TableGrid">
    <w:name w:val="Table Grid"/>
    <w:basedOn w:val="TableNormal"/>
    <w:uiPriority w:val="39"/>
    <w:rsid w:val="00B72AF5"/>
    <w:pPr>
      <w:spacing w:line="240" w:lineRule="auto"/>
    </w:pPr>
    <w:rPr>
      <w:rFonts w:asciiTheme="minorHAnsi" w:eastAsiaTheme="minorHAnsi" w:hAnsiTheme="minorHAnsi" w:cstheme="minorBidi"/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semiHidden/>
    <w:unhideWhenUsed/>
    <w:rsid w:val="00146A8D"/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46A8D"/>
    <w:rPr>
      <w:rFonts w:asciiTheme="minorHAnsi" w:eastAsiaTheme="minorHAnsi" w:hAnsiTheme="minorHAnsi" w:cstheme="minorBidi"/>
      <w:kern w:val="0"/>
      <w:sz w:val="20"/>
      <w:szCs w:val="20"/>
      <w:lang w:val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46A8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46A8D"/>
    <w:rPr>
      <w:rFonts w:asciiTheme="minorHAnsi" w:eastAsiaTheme="minorHAnsi" w:hAnsiTheme="minorHAnsi" w:cstheme="minorBidi"/>
      <w:b/>
      <w:bCs/>
      <w:kern w:val="0"/>
      <w:sz w:val="20"/>
      <w:szCs w:val="20"/>
      <w:lang w:val="en-US"/>
      <w14:ligatures w14:val="none"/>
    </w:rPr>
  </w:style>
  <w:style w:type="paragraph" w:styleId="Revision">
    <w:name w:val="Revision"/>
    <w:hidden/>
    <w:uiPriority w:val="99"/>
    <w:semiHidden/>
    <w:rsid w:val="00782296"/>
    <w:pPr>
      <w:spacing w:line="240" w:lineRule="auto"/>
    </w:pPr>
    <w:rPr>
      <w:rFonts w:asciiTheme="minorHAnsi" w:eastAsiaTheme="minorHAnsi" w:hAnsiTheme="minorHAnsi" w:cstheme="minorBidi"/>
      <w:kern w:val="0"/>
      <w:lang w:val="en-US"/>
      <w14:ligatures w14:val="none"/>
    </w:rPr>
  </w:style>
  <w:style w:type="character" w:styleId="Hyperlink">
    <w:name w:val="Hyperlink"/>
    <w:basedOn w:val="DefaultParagraphFont"/>
    <w:uiPriority w:val="99"/>
    <w:unhideWhenUsed/>
    <w:rsid w:val="00946BEE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46BEE"/>
    <w:rPr>
      <w:color w:val="605E5C"/>
      <w:shd w:val="clear" w:color="auto" w:fill="E1DFDD"/>
    </w:rPr>
  </w:style>
  <w:style w:type="character" w:styleId="PageNumber">
    <w:name w:val="page number"/>
    <w:basedOn w:val="DefaultParagraphFont"/>
    <w:uiPriority w:val="99"/>
    <w:semiHidden/>
    <w:unhideWhenUsed/>
    <w:rsid w:val="00B3628F"/>
  </w:style>
  <w:style w:type="character" w:styleId="FollowedHyperlink">
    <w:name w:val="FollowedHyperlink"/>
    <w:basedOn w:val="DefaultParagraphFont"/>
    <w:uiPriority w:val="99"/>
    <w:semiHidden/>
    <w:unhideWhenUsed/>
    <w:rsid w:val="00AF54EF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652A7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9686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338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470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397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093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861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667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492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944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047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482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7671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59380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85313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3836946">
                      <w:marLeft w:val="0"/>
                      <w:marRight w:val="0"/>
                      <w:marTop w:val="0"/>
                      <w:marBottom w:val="0"/>
                      <w:divBdr>
                        <w:top w:val="single" w:sz="6" w:space="0" w:color="auto"/>
                        <w:left w:val="single" w:sz="6" w:space="0" w:color="auto"/>
                        <w:bottom w:val="single" w:sz="6" w:space="0" w:color="auto"/>
                        <w:right w:val="single" w:sz="6" w:space="0" w:color="auto"/>
                      </w:divBdr>
                      <w:divsChild>
                        <w:div w:id="5775191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501697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89710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50553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5970673">
                      <w:marLeft w:val="0"/>
                      <w:marRight w:val="0"/>
                      <w:marTop w:val="0"/>
                      <w:marBottom w:val="0"/>
                      <w:divBdr>
                        <w:top w:val="single" w:sz="6" w:space="0" w:color="auto"/>
                        <w:left w:val="single" w:sz="6" w:space="0" w:color="auto"/>
                        <w:bottom w:val="single" w:sz="6" w:space="0" w:color="auto"/>
                        <w:right w:val="single" w:sz="6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94039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648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069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524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258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191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263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2556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5141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282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600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2746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67688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69298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32943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185060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2441116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949796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8483098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7906851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9988208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570364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3990339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59382210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36794909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87716124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64018332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210869719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2053922165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266084167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2091154971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4169734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547907819">
                                                                                              <w:marLeft w:val="-240"/>
                                                                                              <w:marRight w:val="-12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185557082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6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588736781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832060672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8259277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379813875">
                                                                                                                  <w:blockQuote w:val="1"/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60"/>
                                                                                                                  <w:marBottom w:val="6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394789711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504006914">
                                                                                              <w:marLeft w:val="12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36555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142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535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193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935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905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616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912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A81B1AB-D974-214E-A93A-71BF4D2D9CF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5</TotalTime>
  <Pages>3</Pages>
  <Words>310</Words>
  <Characters>1800</Characters>
  <Application>Microsoft Office Word</Application>
  <DocSecurity>0</DocSecurity>
  <Lines>40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hingra, Lovedeep</dc:creator>
  <cp:keywords/>
  <dc:description/>
  <cp:lastModifiedBy>Dhingra, Lovedeep</cp:lastModifiedBy>
  <cp:revision>85</cp:revision>
  <cp:lastPrinted>2023-09-09T17:35:00Z</cp:lastPrinted>
  <dcterms:created xsi:type="dcterms:W3CDTF">2024-01-08T19:39:00Z</dcterms:created>
  <dcterms:modified xsi:type="dcterms:W3CDTF">2024-03-01T18:54:00Z</dcterms:modified>
</cp:coreProperties>
</file>